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B7130" w14:textId="77777777" w:rsidR="00E712DA" w:rsidRPr="00EB51E8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eroprevalence of Coronavirus Disease 2019 (COVID-19)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ong </w:t>
      </w:r>
      <w:r w:rsidRPr="00F740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h</w:t>
      </w:r>
      <w:r w:rsidRPr="00860F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ealth </w:t>
      </w:r>
      <w:r w:rsidRPr="00F740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860F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re </w:t>
      </w:r>
      <w:r w:rsidRPr="00F740F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w</w:t>
      </w:r>
      <w:r w:rsidRPr="00860F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orkers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rom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re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pa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demic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h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ospitals of Turkey</w:t>
      </w:r>
    </w:p>
    <w:p w14:paraId="2AB215E1" w14:textId="77777777" w:rsidR="00E712DA" w:rsidRPr="00EB51E8" w:rsidRDefault="00E712DA" w:rsidP="00E712DA">
      <w:pPr>
        <w:pStyle w:val="Normal1"/>
        <w:spacing w:before="12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Gizem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LKURT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</w:t>
      </w:r>
      <w:r w:rsidRPr="007C14C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¶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Ahmet MURT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2</w:t>
      </w:r>
      <w:r w:rsidRPr="007C14C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¶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Zeki AYDIN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3</w:t>
      </w:r>
      <w:r w:rsidRPr="007C14C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¶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Ozge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TATLI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4</w:t>
      </w:r>
      <w:r w:rsidRPr="007C14C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¶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Nihat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Bugra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GAOGLU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Arzu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IRVEM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5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Mehtap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YDIN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6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Ridvan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KARAALI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7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Mustafa GUNES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8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Batuhan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YESILYURT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9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Hasan TURKEZ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0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Adil MARDINOGLU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1,12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Mehmet DOGANAY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3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Filiz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BASINOGLU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4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*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Nurhan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SEYAHI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2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*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Gizem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DINLER DOGANAY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4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*, </w:t>
      </w:r>
      <w:proofErr w:type="spellStart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Levent</w:t>
      </w:r>
      <w:proofErr w:type="spellEnd"/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DOGANAY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  <w:t>1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*</w:t>
      </w:r>
    </w:p>
    <w:p w14:paraId="0CFE319B" w14:textId="77777777" w:rsidR="00E712DA" w:rsidRPr="00EB51E8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EC1CB1F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Genomic Laboratory (GLAB)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Umraniye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University of Health Sciences, Istanbul, Turkey </w:t>
      </w:r>
    </w:p>
    <w:p w14:paraId="3B9A2680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Nephrology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rrahpas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Faculty of Medicine, Istanbul University-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rrahpas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Istanbul, Turkey</w:t>
      </w:r>
    </w:p>
    <w:p w14:paraId="23C3C5DB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Nephrology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Daric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Farab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Kocael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Turkey</w:t>
      </w:r>
    </w:p>
    <w:p w14:paraId="288A35BB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Molecular Biology and Genetics, Istanbul Technical University, Istanbul, Turkey </w:t>
      </w:r>
    </w:p>
    <w:p w14:paraId="593C123C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5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Microbiology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Umraniye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University of Health Sciences, Istanbul, Turkey</w:t>
      </w:r>
    </w:p>
    <w:p w14:paraId="709476B0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6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Infectious Disease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Umraniye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University of Health Sciences, Istanbul, Turkey</w:t>
      </w:r>
    </w:p>
    <w:p w14:paraId="0A9A378D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7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Infectious Disease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rrahpas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Faculty of Medicine, Istanbul University-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rrahpas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Istanbul, Turkey</w:t>
      </w:r>
    </w:p>
    <w:p w14:paraId="5951C834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8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Urology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Daric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Farab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Kocael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Turkey</w:t>
      </w:r>
    </w:p>
    <w:p w14:paraId="317A64A2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9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Health Institutes of Turkey (TUSEB), Istanbul, Turkey</w:t>
      </w:r>
    </w:p>
    <w:p w14:paraId="3F736A5A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10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Department of Medical Biology, Faculty of Medicine, Atatürk University, Erzurum, Turkey</w:t>
      </w:r>
    </w:p>
    <w:p w14:paraId="49C3CDD2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>11</w:t>
      </w:r>
      <w:r w:rsidRPr="005E6F49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Science for Life Laboratory, KTH - Royal Institute of Technology, Stockholm, Sweden</w:t>
      </w:r>
    </w:p>
    <w:p w14:paraId="77BBC3EF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12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entre for Host-Microbiome Interactions, Faculty of Dentistry, Oral &amp; Craniofacial Sciences, King’s College London, London,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United Kingdom</w:t>
      </w:r>
    </w:p>
    <w:p w14:paraId="79588F12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13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Infectious Diseases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Erciyes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University, Kayseri, Turkey</w:t>
      </w:r>
    </w:p>
    <w:p w14:paraId="5575B16E" w14:textId="77777777" w:rsidR="00E712DA" w:rsidRPr="00F740FA" w:rsidRDefault="00E712DA" w:rsidP="00E712DA">
      <w:pPr>
        <w:pStyle w:val="Normal1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US"/>
        </w:rPr>
        <w:t xml:space="preserve">14 </w:t>
      </w:r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Department of Medical Biochemistry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Darica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Farab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Teaching and Research Hospital, </w:t>
      </w:r>
      <w:proofErr w:type="spellStart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Kocaeli</w:t>
      </w:r>
      <w:proofErr w:type="spellEnd"/>
      <w:r w:rsidRPr="00F740F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Turkey</w:t>
      </w:r>
    </w:p>
    <w:p w14:paraId="1F24A799" w14:textId="77777777" w:rsidR="00E712DA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5C3E5BDE" w14:textId="77777777" w:rsidR="00E712DA" w:rsidRPr="00EB51E8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*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Corresponding authors:</w:t>
      </w:r>
    </w:p>
    <w:p w14:paraId="5F5731D5" w14:textId="77777777" w:rsidR="00E712DA" w:rsidRPr="00EB51E8" w:rsidRDefault="00E712DA" w:rsidP="00E712DA">
      <w:pPr>
        <w:pStyle w:val="Normal1"/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proofErr w:type="spellStart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vent</w:t>
      </w:r>
      <w:proofErr w:type="spellEnd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OGANAY, MD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-mail: </w:t>
      </w:r>
      <w:hyperlink r:id="rId6" w:history="1">
        <w:r w:rsidRPr="00CE65A3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levent.doganay@saglik.gov.tr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LD)</w:t>
      </w:r>
    </w:p>
    <w:p w14:paraId="2F1F9E95" w14:textId="77777777" w:rsidR="00E712DA" w:rsidRPr="00EB51E8" w:rsidRDefault="00E712DA" w:rsidP="00E712DA">
      <w:pPr>
        <w:pStyle w:val="Normal1"/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izem</w:t>
      </w:r>
      <w:proofErr w:type="spellEnd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NLER DOGANAY, PhD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-mail: </w:t>
      </w:r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ddoganay@itu.edu.tr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GDD)</w:t>
      </w:r>
    </w:p>
    <w:p w14:paraId="6B138AAD" w14:textId="77777777" w:rsidR="00E712DA" w:rsidRPr="00EB51E8" w:rsidRDefault="00E712DA" w:rsidP="00E712DA">
      <w:pPr>
        <w:pStyle w:val="Normal1"/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urhan</w:t>
      </w:r>
      <w:proofErr w:type="spellEnd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EYAHI, MD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-mail: </w:t>
      </w:r>
      <w:hyperlink r:id="rId7" w:history="1">
        <w:r w:rsidRPr="00CE65A3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nseyahi@yahoo.com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NS)</w:t>
      </w:r>
    </w:p>
    <w:p w14:paraId="67BBF2CD" w14:textId="77777777" w:rsidR="00E712DA" w:rsidRDefault="00E712DA" w:rsidP="00E712DA">
      <w:pPr>
        <w:pStyle w:val="Normal1"/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liz</w:t>
      </w:r>
      <w:proofErr w:type="spellEnd"/>
      <w:r w:rsidRPr="00EB51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ASINOGLU, MD. 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-mail: </w:t>
      </w:r>
      <w:hyperlink r:id="rId8" w:history="1">
        <w:r w:rsidRPr="00CE65A3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fbasinoglu@yahoo.com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FB)</w:t>
      </w:r>
    </w:p>
    <w:p w14:paraId="305E884D" w14:textId="77777777" w:rsidR="00E712DA" w:rsidRDefault="00E712DA" w:rsidP="00E712DA">
      <w:pPr>
        <w:pStyle w:val="Normal1"/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9FC60B" w14:textId="77777777" w:rsidR="00E712DA" w:rsidRPr="00EB51E8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7C14CC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¶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These authors contributed to the study equally.</w:t>
      </w:r>
    </w:p>
    <w:p w14:paraId="4D7D6631" w14:textId="77777777" w:rsidR="00E712DA" w:rsidRDefault="00E712DA" w:rsidP="00E712DA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*</w:t>
      </w:r>
      <w:r w:rsidRPr="00EB51E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B51E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These authors have equal correspondence.</w:t>
      </w:r>
    </w:p>
    <w:p w14:paraId="239668E1" w14:textId="6F069231" w:rsidR="005D78B7" w:rsidRDefault="005D78B7" w:rsidP="005D78B7">
      <w:pPr>
        <w:rPr>
          <w:rFonts w:ascii="Times New Roman" w:hAnsi="Times New Roman" w:cs="Times New Roman"/>
        </w:rPr>
      </w:pPr>
    </w:p>
    <w:p w14:paraId="6A2362E6" w14:textId="524CFD03" w:rsidR="00E712DA" w:rsidRDefault="00E712DA" w:rsidP="005D78B7">
      <w:pPr>
        <w:rPr>
          <w:rFonts w:ascii="Times New Roman" w:hAnsi="Times New Roman" w:cs="Times New Roman"/>
        </w:rPr>
      </w:pPr>
    </w:p>
    <w:p w14:paraId="6E9336FA" w14:textId="77777777" w:rsidR="00E712DA" w:rsidRDefault="00E712DA" w:rsidP="005D78B7">
      <w:pPr>
        <w:rPr>
          <w:rFonts w:ascii="Times New Roman" w:hAnsi="Times New Roman" w:cs="Times New Roman"/>
        </w:rPr>
      </w:pPr>
    </w:p>
    <w:p w14:paraId="5C423F6D" w14:textId="0563094C" w:rsidR="005D78B7" w:rsidRPr="00435343" w:rsidRDefault="00A52594" w:rsidP="005D78B7">
      <w:pPr>
        <w:rPr>
          <w:rFonts w:ascii="Times New Roman" w:hAnsi="Times New Roman" w:cs="Times New Roman"/>
          <w:b/>
          <w:bCs/>
        </w:rPr>
      </w:pPr>
      <w:r w:rsidRPr="00435343">
        <w:rPr>
          <w:rFonts w:ascii="Times New Roman" w:hAnsi="Times New Roman" w:cs="Times New Roman"/>
          <w:b/>
          <w:bCs/>
        </w:rPr>
        <w:lastRenderedPageBreak/>
        <w:t>SUPP</w:t>
      </w:r>
      <w:r>
        <w:rPr>
          <w:rFonts w:ascii="Times New Roman" w:hAnsi="Times New Roman" w:cs="Times New Roman"/>
          <w:b/>
          <w:bCs/>
        </w:rPr>
        <w:t>LEMENTARY DATA</w:t>
      </w:r>
    </w:p>
    <w:p w14:paraId="74882192" w14:textId="77777777" w:rsidR="005D78B7" w:rsidRDefault="005D78B7" w:rsidP="005D78B7">
      <w:pPr>
        <w:rPr>
          <w:rFonts w:ascii="Times New Roman" w:hAnsi="Times New Roman" w:cs="Times New Roman"/>
        </w:rPr>
      </w:pPr>
    </w:p>
    <w:p w14:paraId="257CCA3D" w14:textId="77777777" w:rsidR="005D78B7" w:rsidRDefault="005D78B7" w:rsidP="005D78B7">
      <w:pPr>
        <w:rPr>
          <w:rFonts w:ascii="Times New Roman" w:hAnsi="Times New Roman" w:cs="Times New Roman"/>
        </w:rPr>
      </w:pPr>
    </w:p>
    <w:p w14:paraId="3F6744BA" w14:textId="77777777" w:rsidR="005D78B7" w:rsidRDefault="005D78B7" w:rsidP="005D78B7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DB15C0" wp14:editId="0EDE38E0">
                <wp:simplePos x="0" y="0"/>
                <wp:positionH relativeFrom="column">
                  <wp:posOffset>2881630</wp:posOffset>
                </wp:positionH>
                <wp:positionV relativeFrom="paragraph">
                  <wp:posOffset>18610</wp:posOffset>
                </wp:positionV>
                <wp:extent cx="222787" cy="185009"/>
                <wp:effectExtent l="0" t="0" r="6350" b="5715"/>
                <wp:wrapNone/>
                <wp:docPr id="15" name="Metin Kutusu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87" cy="1850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D73AB0" w14:textId="77777777" w:rsidR="00320CC3" w:rsidRPr="00435343" w:rsidRDefault="00320CC3" w:rsidP="005D78B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2BDB15C0" id="_x0000_t202" coordsize="21600,21600" o:spt="202" path="m,l,21600r21600,l21600,xe">
                <v:stroke joinstyle="miter"/>
                <v:path gradientshapeok="t" o:connecttype="rect"/>
              </v:shapetype>
              <v:shape id="Metin Kutusu 15" o:spid="_x0000_s1026" type="#_x0000_t202" style="position:absolute;margin-left:226.9pt;margin-top:1.45pt;width:17.55pt;height:1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7XaRwIAAH4EAAAOAAAAZHJzL2Uyb0RvYy54bWysVE1v2zAMvQ/YfxB0X+xkTZMadYqsRYZh&#10;WVugHXpWZLkWIIuaRMfufv0oOWm7bqdhF4Uin5/4+JHzi6E1bK980GBLPp3knCkrodL2seTf7zcf&#10;lpwFFLYSBqwq+ZMK/GL1/t157wo1gwZMpTwjEhuK3pW8QXRFlgXZqFaECThlKViDbwXS1T9mlRc9&#10;sbcmm+X5adaDr5wHqUIg79UY5KvEX9dK4k1dB4XMlJxyw3T6dO7ima3ORfHohWu0PKQh/iGLVmhL&#10;jz5TXQkUrPP6D6pWSw8BapxIaDOoay1V0kBqpvkbNXeNcCppoeIE91ym8P9o5fX+1jNdUe/mnFnR&#10;Uo++KdSWfe2wCx0jN9Wod6Eg6J0jMA6fYCD80R/IGaUPtW/jL4liFKdqPz1XWA3IJDlns9liueBM&#10;Umi6nOf5WWTJXj52PuBnBS2LRsk9NTDVVey3AUfoERLfCmB0tdHGpEscGnVpPNsLarfBlCKR/4Yy&#10;lvUlP/04zxOxhfj5yGws5RKljpKihcNuOOjfQfVE8j2MQxSc3GhKcisC3gpPU0OKaRPwho7aAD0C&#10;B4uzBvzPv/kjnppJUc56msKShx+d8Ioz88VSm8+mJydxbNPlZL6Y0cW/juxeR2zXXgIpn9LOOZnM&#10;iEdzNGsP7QMtzDq+SiFhJb1dcjyalzjuBi2cVOt1AtGgOoFbe+dkpI6Vji24Hx6Ed4c+ITX4Go7z&#10;Koo37Rqx8UsL6w6h1qmXscBjVQ91pyFP03BYyLhFr+8J9fK3sfoFAAD//wMAUEsDBBQABgAIAAAA&#10;IQDjH/X+5QAAAA0BAAAPAAAAZHJzL2Rvd25yZXYueG1sTI9LT8MwEITvSPwHa5G4IOqQtBDSbCrE&#10;o0jcaHiImxsvSURsR7GbhH/PcoLLalejmf0m38ymEyMNvnUW4WIRgSBbOd3aGuGlfDhPQfigrFad&#10;s4TwTR42xfFRrjLtJvtM4y7UgkOszxRCE0KfSemrhozyC9eTZe3TDUYFPoda6kFNHG46GUfRpTSq&#10;tfyhUT3dNlR97Q4G4eOsfn/y8/Z1SlZJf/84lldvukQ8PZnv1jxu1iACzeHPAb8dmB8KBtu7g9Ve&#10;dAjLVcL8ASG+BsH6Mk152SMkcQSyyOX/FsUPAAAA//8DAFBLAQItABQABgAIAAAAIQC2gziS/gAA&#10;AOEBAAATAAAAAAAAAAAAAAAAAAAAAABbQ29udGVudF9UeXBlc10ueG1sUEsBAi0AFAAGAAgAAAAh&#10;ADj9If/WAAAAlAEAAAsAAAAAAAAAAAAAAAAALwEAAF9yZWxzLy5yZWxzUEsBAi0AFAAGAAgAAAAh&#10;AFYbtdpHAgAAfgQAAA4AAAAAAAAAAAAAAAAALgIAAGRycy9lMm9Eb2MueG1sUEsBAi0AFAAGAAgA&#10;AAAhAOMf9f7lAAAADQEAAA8AAAAAAAAAAAAAAAAAoQQAAGRycy9kb3ducmV2LnhtbFBLBQYAAAAA&#10;BAAEAPMAAACzBQAAAAA=&#10;" fillcolor="white [3201]" stroked="f" strokeweight=".5pt">
                <v:textbox>
                  <w:txbxContent>
                    <w:p w14:paraId="5FD73AB0" w14:textId="77777777" w:rsidR="00320CC3" w:rsidRPr="00435343" w:rsidRDefault="00320CC3" w:rsidP="005D78B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389FD8" wp14:editId="5D5923B1">
                <wp:simplePos x="0" y="0"/>
                <wp:positionH relativeFrom="column">
                  <wp:posOffset>120015</wp:posOffset>
                </wp:positionH>
                <wp:positionV relativeFrom="paragraph">
                  <wp:posOffset>19343</wp:posOffset>
                </wp:positionV>
                <wp:extent cx="222787" cy="185009"/>
                <wp:effectExtent l="0" t="0" r="6350" b="5715"/>
                <wp:wrapNone/>
                <wp:docPr id="14" name="Metin Kutusu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787" cy="1850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F34B66" w14:textId="77777777" w:rsidR="00320CC3" w:rsidRPr="00435343" w:rsidRDefault="00320CC3" w:rsidP="005D78B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435343">
                              <w:rPr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E389FD8" id="Metin Kutusu 14" o:spid="_x0000_s1027" type="#_x0000_t202" style="position:absolute;margin-left:9.45pt;margin-top:1.5pt;width:17.55pt;height:1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V3ySQIAAIUEAAAOAAAAZHJzL2Uyb0RvYy54bWysVMFu2zAMvQ/YPwi6r3aytEmDOEXWosOw&#10;rC3QDj0rslwLkEVNomNnXz9Kjtuu22nYRaHI5yfykczqom8M2ysfNNiCT05yzpSVUGr7VPDvD9cf&#10;FpwFFLYUBqwq+EEFfrF+/27VuaWaQg2mVJ4RiQ3LzhW8RnTLLAuyVo0IJ+CUpWAFvhFIV/+UlV50&#10;xN6YbJrnZ1kHvnQepAqBvFdDkK8Tf1UpibdVFRQyU3DKDdPp07mLZ7ZeieWTF67W8piG+IcsGqEt&#10;PfpMdSVQsNbrP6gaLT0EqPBEQpNBVWmpUg1UzSR/U819LZxKtZA4wT3LFP4frbzZ33mmS+rdjDMr&#10;GurRN4Xasq8ttqFl5CaNOheWBL13BMb+E/SEH/2BnLH0vvJN/KWiGMVJ7cOzwqpHJsk5nU7nizln&#10;kkKTxWmen0eW7OVj5wN+VtCwaBTcUwOTrmK/DThAR0h8K4DR5bU2Jl3i0KhL49leULsNphSJ/DeU&#10;sawr+NnH0zwRW4ifD8zGUi6x1KGkaGG/6wd5xnJ3UB5IBQ/DLAUnrzXluhUB74Sn4aHCaSHwlo7K&#10;AL0FR4uzGvzPv/kjnnpKUc46GsaChx+t8Ioz88VSt88ns1mc3nSZnc6ndPGvI7vXEds2l0ACTGj1&#10;nExmxKMZzcpD80h7s4mvUkhYSW8XHEfzEocVob2TarNJIJpXJ3Br752M1FHw2ImH/lF4d2wXUp9v&#10;YBxbsXzTtQEbv7SwaREqnVoadR5UPcpPs56G4riXcZle3xPq5d9j/QsAAP//AwBQSwMEFAAGAAgA&#10;AAAhAFswRNLgAAAACwEAAA8AAABkcnMvZG93bnJldi54bWxMT01PwzAMvSPtP0RG4oJYupXB1jWd&#10;EB9D4sYKTNyyxmsrGqdqsrb8e8wJLraenv0+0s1oG9Fj52tHCmbTCARS4UxNpYK3/OlqCcIHTUY3&#10;jlDBN3rYZJOzVCfGDfSK/S6UgkXIJ1pBFUKbSOmLCq32U9ciMXd0ndWBYVdK0+mBxW0j51F0I62u&#10;iR0q3eJ9hcXX7mQVfF6W+xc/bt+HeBG3j899fvthcqUuzseHNY+7NYiAY/j7gN8OnB8yDnZwJzJe&#10;NIyXK75UEHMtphfXvA8M5zOQWSr/d8h+AAAA//8DAFBLAQItABQABgAIAAAAIQC2gziS/gAAAOEB&#10;AAATAAAAAAAAAAAAAAAAAAAAAABbQ29udGVudF9UeXBlc10ueG1sUEsBAi0AFAAGAAgAAAAhADj9&#10;If/WAAAAlAEAAAsAAAAAAAAAAAAAAAAALwEAAF9yZWxzLy5yZWxzUEsBAi0AFAAGAAgAAAAhAHAR&#10;XfJJAgAAhQQAAA4AAAAAAAAAAAAAAAAALgIAAGRycy9lMm9Eb2MueG1sUEsBAi0AFAAGAAgAAAAh&#10;AFswRNLgAAAACwEAAA8AAAAAAAAAAAAAAAAAowQAAGRycy9kb3ducmV2LnhtbFBLBQYAAAAABAAE&#10;APMAAACwBQAAAAA=&#10;" fillcolor="white [3201]" stroked="f" strokeweight=".5pt">
                <v:textbox>
                  <w:txbxContent>
                    <w:p w14:paraId="5EF34B66" w14:textId="77777777" w:rsidR="00320CC3" w:rsidRPr="00435343" w:rsidRDefault="00320CC3" w:rsidP="005D78B7">
                      <w:pPr>
                        <w:rPr>
                          <w:sz w:val="14"/>
                          <w:szCs w:val="14"/>
                        </w:rPr>
                      </w:pPr>
                      <w:r w:rsidRPr="00435343">
                        <w:rPr>
                          <w:sz w:val="14"/>
                          <w:szCs w:val="1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BB31D1" wp14:editId="0B72E3B7">
                <wp:simplePos x="0" y="0"/>
                <wp:positionH relativeFrom="column">
                  <wp:posOffset>120015</wp:posOffset>
                </wp:positionH>
                <wp:positionV relativeFrom="paragraph">
                  <wp:posOffset>2146300</wp:posOffset>
                </wp:positionV>
                <wp:extent cx="5583555" cy="635"/>
                <wp:effectExtent l="0" t="0" r="4445" b="0"/>
                <wp:wrapNone/>
                <wp:docPr id="10" name="Metin Kutus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35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A0839D" w14:textId="73DA1912" w:rsidR="00320CC3" w:rsidRPr="00E46510" w:rsidRDefault="00E712DA" w:rsidP="005D78B7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1 Fig</w:t>
                            </w:r>
                            <w:r w:rsidR="00320CC3" w:rsidRPr="00E46510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: Result of IgG titration means according to risk groups. </w:t>
                            </w:r>
                            <w:r w:rsidR="00320CC3" w:rsidRPr="00E465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A) No</w:t>
                            </w:r>
                            <w:r w:rsidR="00F42262" w:rsidRPr="00E465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320CC3" w:rsidRPr="00E465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low and high risk group HCWs’ IgG titration B) No</w:t>
                            </w:r>
                            <w:r w:rsidR="00F42262" w:rsidRPr="00E465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320CC3" w:rsidRPr="00E465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low and high risk group seropositive HCWs’ IgG tit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FBB31D1" id="_x0000_t202" coordsize="21600,21600" o:spt="202" path="m,l,21600r21600,l21600,xe">
                <v:stroke joinstyle="miter"/>
                <v:path gradientshapeok="t" o:connecttype="rect"/>
              </v:shapetype>
              <v:shape id="Metin Kutusu 10" o:spid="_x0000_s1028" type="#_x0000_t202" style="position:absolute;margin-left:9.45pt;margin-top:169pt;width:439.6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7nRMwIAAGoEAAAOAAAAZHJzL2Uyb0RvYy54bWysVMFu2zAMvQ/YPwi6L05SuCiCOEWWIsOw&#10;rC2QDj0rshwLkEVNomN3Xz9KjtOt22nYRaZIitJ7j/Tytm8MOykfNNiCzyZTzpSVUGp7LPi3p+2H&#10;G84CClsKA1YV/EUFfrt6/27ZuYWaQw2mVJ5RERsWnSt4jegWWRZkrRoRJuCUpWAFvhFIW3/MSi86&#10;qt6YbD6dXmcd+NJ5kCoE8t4NQb5K9atKSXyoqqCQmYLT2zCtPq2HuGarpVgcvXC1ludniH94RSO0&#10;pUsvpe4ECtZ6/UepRksPASqcSGgyqCotVcJAaGbTN2j2tXAqYSFygrvQFP5fWXl/evRMl6Qd0WNF&#10;Qxp9Vagt+9JiG1pGbuKoc2FBqXtHydh/hJ7yR38gZ4TeV76JXwLFKE7lXi4Mqx6ZJGee31zlec6Z&#10;pNj1VR5rZK9HnQ/4SUHDolFwT/IlVsVpF3BIHVPiTQGMLrfamLiJgY3x7CRI6q7WqM7Ff8syNuZa&#10;iKeGgtGTRXwDjmhhf+gTJ/MR4wHKF4LuYWig4ORW0307EfBReOoYQktTgA+0VAa6gsPZ4qwG/+Nv&#10;/phPQlKUs446sODheyu84sx8tiRxbNfR8KNxGA3bNhsgpDOaLyeTSQc8mtGsPDTPNBzreAuFhJV0&#10;V8FxNDc4zAENl1TrdUqipnQCd3bvZCw98vrUPwvvzqogiXkPY2+KxRtxhtwkj1u3SEwn5SKvA4tn&#10;uqmhk/bn4YsT8+s+Zb3+IlY/AQAA//8DAFBLAwQUAAYACAAAACEAUE7k5+MAAAAPAQAADwAAAGRy&#10;cy9kb3ducmV2LnhtbExPPU/DMBDdkfgP1lViQdRpU1VuGqeqCgywVIQubG58jVNiO4qdNvx7DhZY&#10;Tnp3795Hvhltyy7Yh8Y7CbNpAgxd5XXjagmH9+cHASxE5bRqvUMJXxhgU9ze5CrT/ure8FLGmpGI&#10;C5mSYGLsMs5DZdCqMPUdOrqdfG9VJNjXXPfqSuK25fMkWXKrGkcORnW4M1h9loOVsF987M39cHp6&#10;3S7S/uUw7JbnupTybjI+rmls18AijvHvA346UH4oKNjRD04H1hIWK2JKSFNBxYggVmIO7Pi7mQEv&#10;cv6/R/ENAAD//wMAUEsBAi0AFAAGAAgAAAAhALaDOJL+AAAA4QEAABMAAAAAAAAAAAAAAAAAAAAA&#10;AFtDb250ZW50X1R5cGVzXS54bWxQSwECLQAUAAYACAAAACEAOP0h/9YAAACUAQAACwAAAAAAAAAA&#10;AAAAAAAvAQAAX3JlbHMvLnJlbHNQSwECLQAUAAYACAAAACEAnPu50TMCAABqBAAADgAAAAAAAAAA&#10;AAAAAAAuAgAAZHJzL2Uyb0RvYy54bWxQSwECLQAUAAYACAAAACEAUE7k5+MAAAAPAQAADwAAAAAA&#10;AAAAAAAAAACNBAAAZHJzL2Rvd25yZXYueG1sUEsFBgAAAAAEAAQA8wAAAJ0FAAAAAA==&#10;" stroked="f">
                <v:textbox style="mso-fit-shape-to-text:t" inset="0,0,0,0">
                  <w:txbxContent>
                    <w:p w14:paraId="36A0839D" w14:textId="73DA1912" w:rsidR="00320CC3" w:rsidRPr="00E46510" w:rsidRDefault="00E712DA" w:rsidP="005D78B7">
                      <w:pPr>
                        <w:pStyle w:val="ResimYazs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S1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ig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Result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of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IgG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itration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means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according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o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risk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groups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A) No</w:t>
                      </w:r>
                      <w:r w:rsidR="00F42262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low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high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risk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group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HCWs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’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IgG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itration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B) No</w:t>
                      </w:r>
                      <w:r w:rsidR="00F42262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low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high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risk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group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eropositive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HCWs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’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IgG</w:t>
                      </w:r>
                      <w:proofErr w:type="spellEnd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320CC3" w:rsidRPr="00E46510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itr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968D37" wp14:editId="17B4577E">
                <wp:simplePos x="0" y="0"/>
                <wp:positionH relativeFrom="column">
                  <wp:posOffset>120113</wp:posOffset>
                </wp:positionH>
                <wp:positionV relativeFrom="paragraph">
                  <wp:posOffset>33802</wp:posOffset>
                </wp:positionV>
                <wp:extent cx="5583701" cy="2055639"/>
                <wp:effectExtent l="0" t="0" r="4445" b="1905"/>
                <wp:wrapNone/>
                <wp:docPr id="8" name="Gr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3701" cy="2055639"/>
                          <a:chOff x="0" y="0"/>
                          <a:chExt cx="5583701" cy="2055639"/>
                        </a:xfrm>
                      </wpg:grpSpPr>
                      <wpg:grpSp>
                        <wpg:cNvPr id="6" name="Grup 5">
                          <a:extLst>
                            <a:ext uri="{FF2B5EF4-FFF2-40B4-BE49-F238E27FC236}">
                              <a16:creationId xmlns:a16="http://schemas.microsoft.com/office/drawing/2014/main" id="{1AF564B6-E1BE-B24A-A935-132DBBA37112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637155" cy="2001944"/>
                            <a:chOff x="0" y="0"/>
                            <a:chExt cx="5732145" cy="4046855"/>
                          </a:xfrm>
                        </wpg:grpSpPr>
                        <pic:pic xmlns:pic="http://schemas.openxmlformats.org/drawingml/2006/picture">
                          <pic:nvPicPr>
                            <pic:cNvPr id="2" name="Resim 2">
                              <a:extLst>
                                <a:ext uri="{FF2B5EF4-FFF2-40B4-BE49-F238E27FC236}">
                                  <a16:creationId xmlns:a16="http://schemas.microsoft.com/office/drawing/2014/main" id="{E3C0848A-9B95-7C4D-A1F7-0AFF05550896}"/>
                                </a:ext>
                              </a:extLst>
                            </pic:cNvPr>
                            <pic:cNvPicPr/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11812"/>
                            <a:stretch/>
                          </pic:blipFill>
                          <pic:spPr bwMode="auto">
                            <a:xfrm>
                              <a:off x="0" y="0"/>
                              <a:ext cx="5732145" cy="4046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Metin kutusu 4">
                            <a:extLst>
                              <a:ext uri="{FF2B5EF4-FFF2-40B4-BE49-F238E27FC236}">
                                <a16:creationId xmlns:a16="http://schemas.microsoft.com/office/drawing/2014/main" id="{E037D141-5EB5-4746-8A7A-4CCEFEC8B39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94990" y="39770"/>
                              <a:ext cx="1061884" cy="20647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" name="Grup 5"/>
                        <wpg:cNvGrpSpPr/>
                        <wpg:grpSpPr>
                          <a:xfrm>
                            <a:off x="2764301" y="14067"/>
                            <a:ext cx="2819400" cy="2041572"/>
                            <a:chOff x="0" y="0"/>
                            <a:chExt cx="7148020" cy="4838670"/>
                          </a:xfrm>
                        </wpg:grpSpPr>
                        <pic:pic xmlns:pic="http://schemas.openxmlformats.org/drawingml/2006/picture">
                          <pic:nvPicPr>
                            <pic:cNvPr id="5" name="Resim 5"/>
                            <pic:cNvPicPr/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11596"/>
                            <a:stretch/>
                          </pic:blipFill>
                          <pic:spPr bwMode="auto">
                            <a:xfrm>
                              <a:off x="0" y="0"/>
                              <a:ext cx="7148020" cy="48386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Metin kutusu 4"/>
                          <wps:cNvSpPr txBox="1"/>
                          <wps:spPr>
                            <a:xfrm>
                              <a:off x="5515896" y="148683"/>
                              <a:ext cx="1061884" cy="20647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70D63BFE" id="Grup 8" o:spid="_x0000_s1026" style="position:absolute;margin-left:9.45pt;margin-top:2.65pt;width:439.65pt;height:161.85pt;z-index:251659264" coordsize="55837,205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2iBK6AQAAEMRAAAOAAAAZHJzL2Uyb0RvYy54bWzkWFuPmzgUfl9p/wPi&#10;nQkGc9VkKiAwqtRuR+2u9pmAk6ACZm0zmVHV/77H5pK5JJp0dldttQ8htsHmnO875zsnuXxz19Ta&#10;LWG8ou1SRxemrpG2oGXVbpf6H79nhq9rXORtmde0JUv9nnD9zdWvv1zuu5BYdEfrkjANDml5uO+W&#10;+k6ILlwseLEjTc4vaEdauLmhrMkFTNl2UbJ8D6c39cIyTXexp6zsGC0I57C6Gm7qV+r8zYYU4sNm&#10;w4nQ6qUOtgl1Zeq6ltfF1WUeblne7apiNCN/hRVNXrXw0vmoVS5yrWfVs6OaqmCU0424KGizoJtN&#10;VRDlA3iDzCfeXDPad8qXbbjfdjNMAO0TnF59bPHb7Q3TqnKpA1Ft3gBF16zvNF8is++2ITxwzbpP&#10;3Q0bF7bDTDp7t2GN/AY3tDuF6f2MKbkTWgGLjuPbnol0rYB7luk4rh0MqBc7oObZvmKXvrBzMb14&#10;Ie2bzZkns92jY+4jxxxFE1j3jgtpu7RTEfUly6zYSTNsZDAysBljI05xYGSW7aeWlyWW7X6Vu5Eb&#10;FozkAkL+bTkFDXLPI2UMX0k3XqiwUeh/QVHmuDh2jRTFqRFbODKiwHYMZFurOI5sDyHrqwQO3Aeb&#10;p2/lhQJCMTn7/o84s1x4neNMnJkowPhMzjzbQnjciU3s+nDMYPQQLI8566oihM+IIYyeYfiyAMAu&#10;0TOij4c0Z53R5Oxz3xmQgx3wuK7qStwrPQF+pVHt7U1V3LBhcsgRawqlj4RXjWb9oLGU2onpYz8y&#10;gjhwDC/BKyNCmWeYUZZBBjqmH0Akn4gl6f4YS9NQQiGffobMuq66rKprjVHxZyV2n3Z5BwqCFC7y&#10;5kgKCO4TwTrC6yCGK1r0DWnFoO6M1CrP+K7quK6xkDRrAmLF3pbDS44lsuVHphlYsZE4ZgKJ7KWQ&#10;StgzPDP1ICZ9lKBkSGQc9py8o0Ver7pqzmT8zNqj8vogk80xk29zVWZOIJuHEhIpOpwVH6E0aVCC&#10;EPKRNSQXF4yIYjchPYE7BCEHBdbW+/e0BIDzXlCF8VkK/FJO5mHHuLgmtNHkANAF29Tx+S3oy+DN&#10;9Ig0v6WSdFjPw7p9tADiNKwc48WxXQy8uEYUrTwD45VvxDGMkiQNsI1c7KQzL3yXl3T/Yc0LyO2D&#10;yL6amhOUyIiWyI7BDVOpoNCK8Cl0YXZeOMhG5FgRVzkBaMpjD0piT0rynoiq1T73oue9hhXqx7D7&#10;vsUpNW1vhTAynDR2DOxh1/AjLzIwUJeliR/bQXBSUGbHZwxkN6GJu5hCf4Bk7MtHBhqm2j43FdgO&#10;cBBA6wbtgx143tiyAUaqvUCmi3wfT6XKxZ43CtuUGlPgnhnbnNZVKcNb5alsQ0lSM01l9nqrrIUg&#10;f/AUVLTJeDla0/IevNtDS7nU+V99LksTE3VClTQM2RJB/m4qlVmHPRCDcgKhp0ZjayPBeTQ8xBB4&#10;/aBjU3X2Gzs2y3OxLZszABdh01XYDT2R7N0sHyq/CdgPvRtGjjdK1Uu9m4ewb1rjTuzbvjsQd6J3&#10;k2kIn5+mD4AGZ0B+6AMU9NIHyc0PWSxPdyo/WbF0Avc/LZYvBu6/XyxVW/VdipA3hfGTIjQqMkTz&#10;tyi14yAHGstRTHzXtwem/kdSrX7dwC91EPBHfwU8nCtxP/z3cfU3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wQUAAYACAAAACEAZa2ZYN8AAAAIAQAADwAAAGRycy9kb3ducmV2Lnht&#10;bEyPT2uDQBTE74V8h+UFemvWP6SodQ0htD2FQpNC6W2jLypx34q7UfPt+3pqjsMMM7/JN7PpxIiD&#10;ay0pCFcBCKTSVi3VCr6Ob08JCOc1VbqzhApu6GBTLB5ynVV2ok8cD74WXEIu0woa7/tMSlc2aLRb&#10;2R6JvbMdjPYsh1pWg5643HQyCoJnaXRLvNDoHncNlpfD1Sh4n/S0jcPXcX85724/x/XH9z5EpR6X&#10;8/YFhMfZ/4fhD5/RoWCmk71S5UTHOkk5qWAdg2A7SZMIxElBHKUByCKX9weKXwAAAP//AwBQSwME&#10;CgAAAAAAAAAhAG9WOIPFJwAAxScAABQAAABkcnMvbWVkaWEvaW1hZ2UxLnBuZ4lQTkcNChoKAAAA&#10;DUlIRFIAAAJyAAAB9QgCAAAA/RGEPwAAJ4xJREFUeNrt3X9o3Pd9+HGTy/niuYrjVlXU+6pBU+qo&#10;nqav0Ew9NfNMZ0JVkwRjVH+/Wr+QeEYERPAcL80MJaiZv54XCF7QOmMCQjUmC8IleKZ4RhhSzxVB&#10;hLTGC/l6njDR1zVOpghD0TyjakLfF/7U9z3rTmef/Es/Hs8/jvd97vM5SZ/P3eehz0enuyVTkiTp&#10;DrXEKpAkCauSJGFVkiSszvH+4z/+4zVJmld98sknEMLqHO2zzz578MEHPUslzZdqa2t/9rOfQQir&#10;c5fVZcuW2ZyS5kvf+ta3sIpVrEoSVoVVScKqsIpVSVgVVrEqSVjFKlYlCavCKlYlYVVYxaokrN7b&#10;Pf4S76yHVaxKwipWsYpVScIqVrEqSXOU1UDxwIEDK1asWLly5ZEjR06cOFFTU5NOp48fP57McPny&#10;5Y0bN8aU1tbWGOeW2r9/f11dXT6r+/bte+2110ovlWv16tW2F1YlaQGyun379omJiQC1paVl7969&#10;k5OTYWqImMzQ2dl58eLFGLzzzjs7duzILdXX13f16tUcq2Hzyy+/nLvbokvlamtrO3bsmO2FVUla&#10;gKyOjY3lxuFrbpwMKisrk0EgWl1dnbs19M2N33777Q0bNuTfbdGlkgLa733vezYWViVpYbJaepx/&#10;5jaVShWdc8uWLatXr04OT0ssFY2MjMSco6OjNhZWJWkxsrpixYpbWerw4cPbtm3LTSy61NS1079H&#10;jhyxpbAqSYuU1c7OzgsXLsSgr6+vpaWlxJzNzc0ff/xxiaWK/p1VWJWkRcTq6Ohoa2trOp1ubGw8&#10;e/ZsiTlPnTq1cePGEkutWrUq/+Sw7YVVSVporAqrWJUkrGIVq5KEVWHV5pSEVWEVq5KwKqxiVZKw&#10;KqxKElaFVaxKwqqwilVJwipWsSpJd5vV8+fPnyzZf/3Xf1lXWMWqJN0Sqy+99NLDDz/8lRl64IEH&#10;cp8EJ6xiVZJuwuqf//mf19TUrJmhTCaDVaxiVZLuPKvT3u8+ubrkxnK3vvvuu3E1LqfNP9NVYRWr&#10;krA6o47PPvtsR0dHXGIVq1iVhNXbYnVkZKSysnJiYmLlypUxxipWsSoJq7M/Cfzmm292dnbG4IUX&#10;Xohxbv6ZzhgLq1iVtNhZTaVSMx10NjU1nTp1auraZ5XH2NEqVrEqCavTWV2+fPnExEQyvnLlSkVF&#10;RVEdz5w5M+2oNKZgFatYlYTVG1jdsmVLckY3cN2+fXt7e3tRHXfu3Llv377c1TfeeOPll1/GKlax&#10;KmlRsLpjx45HHnnkqzOU/3YQsZdra2vLXCsGyWuRCv9cunr16qtXr+a+ShzX1tfXT05OYnWBszo4&#10;OJjNZtPpdENDQ39/f/5NJ06ciIdFctPJkydLz4xVSfOa1V/+8pf/ULLciV9htVTxq1Zvb28Muru7&#10;t2zZkn9TZWXl8PBwDOKypqam9MxYlTSvWbUesHpnCjsnJydjMD4+ntiZq66u7uLFizGIyxgXnXn/&#10;/v3/88Y2bdq0dOlSm1MSVrUYWU2n00XHU9dO+cZx55IlS+Ly/fffLzrz3/3d37Xd2DPPPINVSfOO&#10;1ddff7125h5//PErV65YV1i9ecl/XCVlMpn8m9asWfPRRx8lvq5du7b0zLmcBJY0H1l96aWXmpqa&#10;/scMeat9rN5qVVVV4+PjU9fO68a49IFsiZmxKmm+s9rS0vLCDD300EP5rHZ3d9fU1MS+btOmTZcv&#10;X77dvb8XAy8kVtvb23t6emIQl21tbfk3xRFq8s/Lp0+fjiPX0jNjVdIiYfXQoUMx58WLFycnJ3/w&#10;gx8k/7eKVaz+tpMnT1ZXV6dSqWw2OzAwkL+Nz507F5rGcWpcxnimmbEqaVGxGrvEDz74IBmHrAcO&#10;HIjBpUuX1q9fn+wwh4aGkh3p/v37Gxoapo0HBwebm5tjzqqqqhA6uTUG9fX1MfH48ePJlFOnTq1Y&#10;sSLmvHDhQtGljh07Fldjh9zY2Jj7H8hp82B1rtTR0THrZbEqaWGzGm4l/xOR3+bNm8O5GLz33nvh&#10;a0JjTEnmzB+vXr065kkOXQLO5Na9e/fGrWFq8he3mNLV1RVT9uzZk3yoXOFSmUxm9+7dMejv70/+&#10;WaNwHqzOlWJzYlUSVouyGru4QlYDudxbLOVozM2WPx4dHQ0s29vbQ8Hcp9/kz5lcJi9kmZiYSPao&#10;hUu99dZbcVT64osvfvzxxzPdM1YXQliVtLBZDbdyJ4Gnrp16TVjNf6vCqRv/Ypo/Xrt2bV9f34kT&#10;Jy5cuFD4Wa3ToM2xWrhUcpwajgaiyateis6DVaxK0pxmNY4ON2zYcOnSpZBv7969r7zySkzcuHFj&#10;cko2YIv7KcFqAHzu3Lm4t46OjhKsbt68eWRk5LXXXkteH1q4VGianHbu7e2trKwsOg9WsSpJ943V&#10;3/u933t2hpYuXZr/DzaHDx+urq4OxrZu3ZocpF68eDE0jSmNjY1nz54tweqBAweWL1++YsWKH/3o&#10;RyVYDZ7j3p566qnYqRZdKo6SGxoaUqlUOp1OfC2cB6tYlaT7w+rf//3ff2PmvvnNb/7nf/7nvfMA&#10;iljFqqR5zeqc+pZmehs7YVWSsCqsYlXSImP11KlTb5bsN7/5jXWFVaxK0i2xunPnzieeeOLbM/Tg&#10;gw96q32sYlWSymD1u9/97lszFLs1rGIVq5J051ldcmOz2d0XLOWlv1jFqqTFy+rt7u4hilWsSsLq&#10;TCgW/VCa0h9ZMzQ01NTUtGbNmuQDakCLVaxKWrysTjsDXPRDaUp/ZM2rr74ag7179yYfUINVrGJV&#10;kqPV31b6Q2lK3BqXyTs/YBWrWJUWS8ePH/9xsZIP3Mbq1M0+lKbordM+oAarWMWqtFj6m7/5m63X&#10;i71/bhzTsZpU+kNpit7a2toayr766qubN2/GKlaxKi3W/dRC3PsnrP7FX/zFI4888tgMPfDAAyVY&#10;Lf2hNEVvHRoaamhoiC+dfEANVrGKVQmrC4rVf//3f/8/Jcv9rVRYxaokrN6EVRsXq1iVhFWsCquS&#10;sIpVYRWrkrAqrGJVElaxilWsSsIqVoVVrEpYxaqwilVJWBVWsSoJq1gVViVhFavCKlYlrGJVWMWq&#10;JKxiFatYlYRVrAqrWJWwilVhFauSsCqsYlUSVrEqrErCKlaFVaxKWMWqsIpVSVjFKlaxKgmrWBVW&#10;JWEVq8IqViVhVVjFqiSsYlVYlYRVrAqrWJWwilVhFauSsIpVrGJVElaxKqxKwipWhVWsSsKqsIpV&#10;SVjFqrAqCatYFVaxKmEVq8IqViVhFatYxaokrGJVWJWEVawKq1iVhFVhFauSsIpVYVUSVrEqrGJV&#10;wipWhVWsSsIqVrGKVUlYxaqwKgmrWBVWsSoJq8IqViVhFatYxaokrGJVWMWqhFWsCqtYlYRVrGIV&#10;q5KwilVhVRJWsSqsYlUSVoVVrErCKlaxilVJWMWqsIpVCatYFVaxKgmrwipWJWEVq8KqJKxiVVjF&#10;qmQ/hVVhFauSsIpVrGJVElaxKqxiVcIqVoVVrErCqrCKVUlYxaqwKgmrWBVWsSphFavCKlYlYRWr&#10;WL37DQ4OZrPZdDrd0NDQ39+ff9PVq1e3bt2ayWRqa2tPnDhRemasSljFqrA61dbW1tvbG4Pu7u4t&#10;W7bk39TV1bVnz57Jyckwta6urujM//zP/9xzY3/7t38bEtucElaxqsXIamVlZcAZg/Hx8Zqamvyb&#10;4pD0o48+Kj3zCy+88PCNVVRUxOGszSlhFatajKzmEziNw7i6b9++ZcuWxaHqhx9+WHrmXE4CS1jF&#10;qhYvq6lUKjeedvI2bnrrrbdi8PHHHzc3N5eeGasSVrEqrE5VVVWNj49PXTuvG+NpN007Ni0xM1Yl&#10;rGJVWJ1qb2/v6emJQVy2tbXl39TZ2fn222/H4MyZMy0tLaVnxqqEVawKq1MnT56srq5OpVLZbHZg&#10;YCD/mXP58uVNmzbFcWpzc/PZs2dnmhmrElaxKqyWqqOjY9bLYlXCKlaF1Rvq6urCqiSsCqv3P6xK&#10;WMWqsIpVSVgVVrEqCatYFVYlYRWrwipWJaxiVVjFqiSsYhWrWJWEVawKq1iVsIpVYRWrkrAqrGJV&#10;ElaxKqxKwipWhVWsSljFqrCKVUlYxSpWsSoJq1jVPWR1aGgom82mUqklecVVrErCKlaxWnbV1dX5&#10;mial02msSsIqVrE6mwd6NDAwMBd+DKxKWMWq5jerlZWVc+exjlUJq1jV/Ga1v78/Hus7d+68cuUK&#10;ViVhFauauv2TwNPykiVJWMUqVmdTqlhesiQJq1jF6rwPqxJWsSqsYlUSVoXV6w0MDDz22GPpa9XW&#10;1p4+fRqrkrCKVazOpr6+vsKXLB07dgyrkrCKVayWXfJ/qzt37pycnJyYmIhBXK2qqsKqJKxiFauz&#10;eaBPe6z7BxtJWMUqVm/raLWzs3PiWjGIq9XV1ViVhFWsYrXsjhw5Uvi31aNHj2JVElaxitXZ9OGH&#10;H9bW1mYymSAtBvfxbfexKmEVq5r3rM6dsCphFavCKlYlYVWLm9Xcy3291b4krGJVt8tq7v30vdW+&#10;JKxiVbfL6twMqxJWsar5zeq0U74BW319fW1tLVYlYRWrWL1dVicmJmKKk8CSsIpVrJZXHJIumaHl&#10;y5djVRJWsYrVMhoeHo7j1NxLf3MFbG+++SZWJWEVq1gtu/v4ul+sSljFqhYaq4WNjY3t2rULq5Kw&#10;ilWslt25c+cqKytzZ4O9HYQkrGJVs3+wVldXT3u9UiaTuXLlClYllTby3vTJJ59gVfOJ1eQ4dWRk&#10;JJvNxuXg4GBcbWlpwaqk0qy+UGazWKSyshKrmpesxmDbtm1dXV2jo6NOAkvCKlaxOstqa2sTRIeH&#10;h3NnXaqqqrAqCatYxWrZTUxMZLPZZLx79+5MJrNixYqzZ89iVRJWsYrV+R1WJaxiVfOb1ZqamlWr&#10;Vt2vw1OsSljFqhYUq7mXLGFVElaxqttltaenJx7rO3fu/PWvfz05OYlVSVjFqm7rg+EK8w82krCK&#10;VazOplSxfN6qJKxiFavzPqxKWMWq5jer0075Bmz19fW1tbVYlYRVrGL1dlmdmJiIKU4CS8IqVrFa&#10;XnFIOtNHRixfvhyrkrCKVayW0fDwcO5jVvNfrxSwvfnmm1iVhFWsYrXs7uPrfrEqYRWrWmiszqmw&#10;KmEVq5qXrOZeqeTtICRhFau6XVZz5369HYQkrGJVt8vq3AyrElaxKqxiVcIqVrW4Wb2Pf0DFqoRV&#10;rAqrWJWEVaxiFauSsIpV3QNWS+QfbCRhFatYLZvV1Az5BxtJWMUqVst7SjgJLAmrWBVWJWEVq5pj&#10;rM6pd9jHqoRVrGp+szo3w6qEVawKq1iVsIpVYRWrkrCKVWFVElaxKqxiVcIqVoVVrGp+NjY29uMZ&#10;Ghoasn6wilXdFVZj/5LNZlOplDcv1ALr888/33q9L3zhC/HAzl39+c9/bv1gFau6K6xWV1fna+rN&#10;C7UgiyPU0NR6wCpWdddZTUAdGBiYCz8GVoVVrGJV85vVeNTGY32O/BhYFVaxilXNb1b7+/vjsb5z&#10;584rV66Uu+zg4GA2m02n0w0NDXE/hTMcO3YsZ/ZNZ8aqsIpVrGres3o7n7fa1tbW29sbg+7u7i1b&#10;tky7dWJioqmpKcdq4cyjo6P/98Z+8YtfPPTQQzansIpVrGq+sno7n7caj/jJyckYjI+P19TUTLt1&#10;9+7dr7/+eo7Vwpmfe+65QtHn4AcACKvCKlaxei/KJ3Aah8PDw83NzeFojtXCmc+fPz94Y//0T//k&#10;aFVYxSpWtaBYHRsb27Vr1y0e6ebGmUwm/6ZNmza99957yXPvpjPn8rdVYRWrWNX8ZvXcuXPxwJ3d&#10;20FUVVWNj49PXTuvG+NpT7n8Ss+MVWEVq1jVAmE1/+0gkuJQ8hZfFdze3t7T0xODuGxra5vpuXfr&#10;M2NVWMUqVjW/WU2OU0dGRrLZbFwODg7G1ZaWlltZ9uTJk6Fy3EMsm3tDiWn/BZu7WnRmrAqrWMWq&#10;FiCrMdi2bVtXV9fo6OhtvidwR0fHrJfFqrCKVaxqfrNaW1ubIDo8PJw7DzzT3z5vpbAZq8IqVrGq&#10;RcrqxMRENptNxrt3785kMitWrDh79ux9+TGwKqxiFaua36zOqbAqrGIVq8IqVoVVrGJVWL3emTNn&#10;6uvrly9fnvyRtbm5GavCqrCKVazOpuRDZvLfBSIGmzZtwqqwKqxiFatll7wdxEcffZTPahy5YlVY&#10;FVaxitXZPDeS/1tNWE3eHP92/m8Vq8IqVrGqxcvqypUr47E+MDCQaJoMbuf/VrEqrGIVq1q8rB46&#10;dKjwQ0/7+vqwKqwKq1jF6mw6derUY489lslk0ul0Nps9evTo/foxsCqsYhWrmveszp2wKqxiFavC&#10;KlaFVaxiVYub1SUl80pgYVVYxSpWy2Y1NUPpdBqrwqqwilWslsdqJpNpbm6+X59Xg1VhFatY1QJh&#10;dWJior+/v7a2Nnfit76+/sSJE+Pj41gVVoVVrGJ1ll25cqW3t7empibna1gbU7AqrAqrWMXq7Bsa&#10;Glq3bp2XLAmrwipWNXtWx8bGuru7s9ls7mi1rq7u8OHDWBVWhVWsYvVWGx8ff/fdd/P/trp69eoP&#10;PvhgYmLiPv4YWBVWsYpVzUtWE0rDsA0bNpw7d26O/BhYFVaxilXNY1a9HYSwKqxiVXeA1VTJvB2E&#10;sCqsYhWr8z6sCqtYxaqwilVhFatYFVaxKqwKq1gVViWsYhWrwipWhVWsYlVYxaqwKqxiFatYlbCK&#10;VawKq1gVVrGKVWEVq8IqVrEqrGJVWBVWsSqsSljFKlaFVawKq1jFqrCKVWFVWMUqVrEqYRWrWBVW&#10;JaxiFavCKlaFVaxiVVjFqrAqrGJVWJWwilWsCqtYFVaxilVhFavCqrCKVaxiVVjFKlaxKqzO677/&#10;/e/XXi/2JrF3SMbr1q3zeMUqVrEqrGK1vD7//PNPrhd7k3jiJeNf/epXHq9YxSpWhVWszr44SJ3j&#10;uwasCqtYFVaxKqxiFavCKlaFVaxiVVjFKlaxKqxiFatYxaqwilWsCqtYFVaxilVhFatYxSpWsSqs&#10;YhWrWBVWsSqsYlVYxSpWhVWsCqtYxaqwilWsYlVYxSpWsYpVrGIVq1gVVrEqrGIVq8IqVrGKVaxi&#10;VVjFKlaxKqxiVVjFqrCKVawKq1gVVrGKVWEVq1jFqp0OVrGKVaxiFavCKlaFVawKq1jFqrCKVaxi&#10;FatYFVaxilWsCqtYxSpWsSqsYhWrwipWhVWsYlVYxSpWsYrVm7Z27donrheL5MYxHavCKlaxilWV&#10;x+rGjRu/VayYjlVhFatYxarKY/U2w6qwilWsYhWrWBVWsYpVrAqrWBVWsSqsYhWrwipWhVWsYlVY&#10;xSpWsSqsYhWrWMUqVrGKVawKq1gVVrGKVWEVq1jFKlaxKqxiFatYFVaxqvvG6uDgYDabTafTDQ0N&#10;/f39+TcNDAw0NTXFTY2NjTFb6ZmxKqxiFavC6lRbW1tvb28Muru7t2zZkn/TqlWrTp06FYNDhw7V&#10;19eXnhmrwipWsSqsTsUjfnJyMgbj4+M1NTUzzZZIWTjzX/7lXz5xY48//vjSpUuxKqxiFatajKym&#10;0+mi4/zef//9jo6OojMfPXr0f9/Yrl27MpkMVoVVrGJVi5HVVCqVGxfl8Ne//nVbW9vY2NitzDzl&#10;JLCwilWsajGzWlVVNT4+PnXtvG6Mp9168eLF2JFdunTpVmbGqrCKVaxqsbPa3t7e09MTg7iMo9L8&#10;m06cOLFhw4aRkZFbmRmrwipWsSqsTp08ebK6ujqVSmWz2YGBgdyTLS5ramqW5DXTzFgVVrGKVWG1&#10;VMkLlGYXVoVVrGJVWL2hrq4urGIVq1jFqrB6/8OqsIpVrAqrWMXqPS1W5s/KbNeuXd/5znfKXers&#10;2bPWNlaxilWsYnWB98Mf/jD26Y+XU1VVVUVFRVmLxJd45plnrG2sYhWrWMXqwmd1zZo1Ze2dY9/3&#10;xBNPlLvIn/7pn1rbWMUqVrGKVaxiFatYFVaxKqxiFavCKlaxilWsYlVYxSpWsYpVrGJVWMUqVrGK&#10;1Rv7/ve/X3u9+MZiqWS8bt06rAqrWBVWsVoeq59//vkn14tvLJxLxr/61a+wKqxiVVjF6uxPAt/j&#10;pxtWsYrV2+0nP/nJj8ssdg1vvPFGuUt9+umnHtlYxSpWhdUFzmrsTeJ5+9/LaenSpV//+tfLWiQ5&#10;keWRjVWsYlVYneusxoHgD4sV029l8a985Suxty1r11BRUVHuIo8//rjnKlaxilVhdZ6xGrsGrGIV&#10;q1jFqrB6x3YN5S6CVawKq1jFKlaxilWsYhWrwipWhVWsYlVYxSpWsYpVrAqrWMUqVrGKVawKq1jF&#10;KlaxilVhFatYxSpWsSqsYhWrWJ33JR/2UtjWrVuxilVhFatYxeosC4SCIkerWBVWsYpVrGIVq8Iq&#10;VrGKVaxiVVjF6hxk9ciRI1uv953vfKe9vT13FatYxSpWhVWslsfq6dOnc5/PmrzYJHcVq1jFKlaF&#10;VazO/iTw4nl6YxWrWBVWsYpVrGIVq8IqVrGKVaxi1fMOq1jFKlaxilWsCqtYxSpWsYpVYRWrWMUq&#10;VrEqrGIVq1jFKlaxKqxiFatYxSpWhVWsYhWrWMWqsIpVrGIVq1jFKlaxilWsYhWrWBVWsYpVrGIV&#10;q8IqVrGKVaxiVVjFKlaxilWsYlVYxSpWsYpVrAqrd4/Vr371q2vKLHYN5S6SyWSwitVcV69e/dkM&#10;3cud+0Jl9Ytf/OLPf/7zT8qppqam3EWiiYkJrAqrRZ7nT5TZLBZJp9NYxWquTz/99FvXe+SRR+IR&#10;lbt6Xz5MPoRYcq+6B6zGV3nooYeqyymVSn35y18ua5H4KrP+HQirWF3grN6Do9WlS5diFatFi/Uf&#10;S933Q8/QvayHdGNjYzyqZ/HcuQesxg5h7969b5XTl770pXIXCVmxKqxiFatYxSpWhVWsYhWrWMWq&#10;sIpVrGIVq1jFKlaxilWsYhWrWBVWsYpVrGIVq8IqVrGKVaxiVVjFKlaxilWsYlVYxSpWsYpVrAqr&#10;WMUqVrGKVWEVq1hdRKw2Nzc/9thj/6ucnnrqqUcffbSsRb773e92dXVhFavCKlaxusBZ/frXv57J&#10;ZJ4vp9bW1thBl7XIk08++bWvfQ2rWBVWsYrVhc/qH/7hH5a1d3755Zfjq5S7yDe/+U2sYlVYxSpW&#10;sYpVrGIVq1jFKlaxilWsCqtY9fTGKlaxKqxiFatYxSpWhVWsYhWrWMWq5x1WsYpVrGIVq1gVVrGK&#10;VaxiFavCKlaxilWsYhWrWMXq3Gf1C1/4Qnyh/1ZOmUymsrKyrEXix//JT36C1cXJavIYix544IF4&#10;JCy93qOPPopVrAqrC43Vhx9++Pnnn99bTnV1dR0dHWUt8vu///s//vGPsXo7rMZqXDJDzzzzzFxm&#10;tXGGmpqasIpVYXWhsRp7xtjhlrVrCDbKXWT9+vVYvYNHq7NoLpwEnl1YxSpWsYpVrGIVq1gVVrGK&#10;VaxiFavC6iJnNXbiRf/eFsRiFatYxaqwitXZH63OIqxiFatYFVbnB6txvDjTcSRWsYpVrGJVWJ39&#10;0eoswipWsYpVrGIVq1jFKlaxilVhFatYxSpWsSqsYhWrWMUqVoVVrGIVq1jFKlaFVaxiFauLmNW/&#10;+qu/evl68Y09//zzyXjXrl1YFVaxilWsYrU8Vjdv3vzE9dLpdF1dXTL+xje+gVVhFatYxSpWZ38S&#10;eBZhVXOF1cHBwWw2G78bNjQ09Pf3l76pxMxYxSpWsYpVYXWqra2tt7c3Bt3d3Vu2bCl9U4mZsYpV&#10;rGIVq8LqVGVl5eTkZAzGx8drampK31Q45dChQy/e2J/92Z+lUqmXZls8z79094uv8thjjz1xl3vw&#10;wQfr6upablZjY+Pj14tv7Mtf/nLuasstFF/l29/+9kvzrfjOH3rooZuuw6997WvV14u9c6yf3NXa&#10;2tqbLh6LxPppucvFVg4F7+DK2bZt2z17Ijxx94uvEg/yu70V4qvEepvdCo+9AVaxesdKp9NFx0Vv&#10;Kpzy13/91+tv7I/+6I/it+A/mW0h96N3v9ihh15lLRJ75y9+8YtlLfI7v/M7seeqvlmxR152vUwm&#10;E99b7mr1LRQ/yB/8wR/8yXwr9rO3sq2rqqpyayM2QfzGlrt6K5sj1m1FRUX1XS6+0O/+7u/ewZXz&#10;x3/8x/HIuQdPhHi8lTV/PNhiK5T7JI2NFdvxbm+F+N5ivc1uhT/99NP/9m//BiGs3pliP5Ubx3Os&#10;9E0lZl7Y/eY3v4nfhf/xH//Rw/Q+1tnZGXtA6+E+9q//+q/xRPiXf/kXq0JYnbH4LXJ8fDw5rxvj&#10;0jeVmBmrwipWJaxOtbe39/T0xCAu29raSt9UYmasCqtYlbA6dfLkyerq6lQqlc1mBwYGfvutLFlS&#10;9KaiM2NVWMWqhNVSdXR02B5YxaqwKqzembq6umwPrGJVWBVWdbf65JNPrly5Yj3cx0ZHRz/99FPr&#10;4f7+fhlPhLi0KoRVSZKwKkmSsDrX1/WSJe+8807+1ZvOn5S8CvrIkSMllrrpvS3m1X4H78oWuSNb&#10;Ibk6i1VnEwiruuFJ3tjYODY2duus5sYDAwPV1dX3Bg+s2iL3htVZrDqbQFjVDU/ynp6el19+Of85&#10;f+HChSeffDKdTsdljGfaKfT39ycfM5BMPHbsWCwSv7CH0ydPnsyf/uKLL1rVpfetheu8ubl5aGho&#10;6tqnEMb8yb9Hx5SqqqrkYx5skbt3tHrx4sW1a9dWVlbu378/N/3QoUP19fWxSo8fP+5JIayq1J5l&#10;3bp1H3/8ce7qxo0b9+zZE4O4bG1tnTZ/rtjFJJ81myyVyWR2796d7Fnq6uqS6VeuXNm6dav1fFNW&#10;C9d5DN54440YvPrqq7FTfuWVV2L8+uuv534HskVufytMK7fq2traks3R1dWVm7537974hSZMnfZR&#10;HDaBsKrp+/cwNWTN3xckx0NxOe2DBJIZxsfHY7/T19eXP/Gtt96KA6n4HTwROpkeGBw4cMB6vimr&#10;hes8DkzXr18fg4aGhvfeey/21zFes2bN6dOnbZG7fbSa2xwTExO56bmTBEUXtAmEVd2wg4hjoJ6e&#10;nsJ9yrRPYs/Nf/ny5fjte3R0NH9i/Eoev+OvXr06ecPk5Bd8b6lRFqv567y5ufn9999vaWlJxseO&#10;HYvD1pnuyha526yWXtAmEFZ1wx5hbGysqakpudra2pqcAdu9e3fhSeDceN++fW+++WZuYuw4Yr8f&#10;g97e3srKytz0jo6OaQdYKmS16DqPKbW1tcmp4LjMZrOxzkvclS1yp1jdsmVLrPzPPvts/fr1t86q&#10;TSCs6oY9wjvvvJN7ydLatWvT6fS6desuXrw40/zx63zy6T3JxMHBwYaGhlQqFQsmu5Jk+sGDB6f9&#10;OVCFf9Irus6Hhobi1vPnz8d4eHg41m3s6EtsQVvkTrF66dKl2Bw1NTWx3pJz8rfIqk0grErSjPX1&#10;9TU3N1sPwqokzb7Ozs6Kioo4Tl2zZs2ZM2esEGFVkiRhVZIkrEqShFVJkrAqSZKwKkkSViVJwqok&#10;ScKqJElYlSQJq5IkYVWSJGFVkiSsSpKEVUmSsCotxvbv319ZWVlbWzs4OLjkWr99Slzr4MGDFRUV&#10;Tz75ZG7K/3/OFMzc09NTVVW1YsWKuE8rVsKqtOjq6+tbcr2amppCKZM2b958K6zmd/jwYatXwqq0&#10;uGppaQkCd+7cGePt27cXSpncdP78+VthNe4hdz9r1qyxeiWsSourdDodBF68eDHGw8PDhVJeuHCh&#10;qKNFWb106VKM495ivGzZMqtXwqq0GFkNUGN8+fLlQilveJLkTRkfHy+c+ezZs1iVhFUt3pqampIz&#10;vZOTkzt27CjNamLw8ePHY+YXX3yxcOZt27bFTXFvMU5e5SQJq9IiqqenJ/cio9WrV5dmdd26dYUv&#10;TcqfOb+jR49avRJWpUVX+FdTUxOmnjt3LjhMpVIzsXr27Nk1a9bEDPX19YcPHy5kta+vr7q6urKy&#10;8uDBg1ashFVp0RVGBodnzpyJ8U9/+tMYB4qzef4UGCwJq9Kiq7W1ddrJ2+SfZLAqCatS2Y2MjGzd&#10;urWioiKTycRxapg6NjY2i/vJXMv6lIRVSZKwKkkSViVJwqokScKqJElYlSQJq5IkCauSJGFVkiSs&#10;SpKEVUmShFVJkrAqSRJWJUnCqlUgSRJWJUnCqiRJWJUW+DOhWHfp/pctW9ba2jo0NHTHf4qxsbHn&#10;nnsuk8msXLmys7Pzs88+i4nj4+NFf65jx46lr3X8+PFkykcffdTS0lLi/s+dOxffedx/Npvt7u7O&#10;/+k8hCSsSlP3DIb8+w/n9uzZ09DQcMe/yo4dOy5duhSDycnJYG/t2rUxDjWffvrpwpkTUKMYJFM2&#10;b9584sSJme487rmuru7w4cNx5xcuXAiA9+/fj1UJq9J9ZjUpjlnv+FdZvnx5bhz4JV/i0KFD27dv&#10;L/EtJYMzZ848+eSTpc1+4403clfj0LapqQmrElal8liNm+KwLA7Upo1HRkaeeuqpONTbsGHD6Oho&#10;4cwz3X+At3fv3n379iVXBwcHm5ub436qqqqCwML7Sc7WplKpxsbGkydPlviGM5lM3HnumDiuxuCF&#10;F17o6+u76dHqs88+m7vzoq1atWp4ePi+/FIiYVWaf6zO9LfVGARLV69enTYOrg4ePJiw19HRUThz&#10;6fvPCbp69er33nsvBu++++6KFSsK7yfYS2bu7+8vBDu/5557rru7O2SNBePbS36Ep59+Ovhffq3O&#10;zs6xsbFk5gTUKL7/OFRdv3596VWUO1eMVQmr0m0dreYOAfPHK1euTMZxmc9hboYSR6tvv/12fX19&#10;idny7ydc/N73vhemTkxMlP4pLl++3N7eHv7V1tYeOXIkOVqN7y1ROe4w5A56CxeMLzEwMFD4Iias&#10;SliV7jyrNx3nyJnpfgqnJ+ZFo6Oje/bsCQ7jsHXa3ztzMyRnmysqKk6fPn2LP9G5c+ey2Wzh9NzX&#10;zfXBBx8kh6qFL2LKr7Gx8fz58/m/HITcWJWwKt0ZVuMoMDl8DGACvLJYjQUrKyuT8dq1a1977bWj&#10;R48ODw8XZTXHWG9vb1EpixYHpnGMW3gnhay2trbGoepUwYuYprVz5878lyyFvmvWrMGqhFXpzrC6&#10;bdu25ORqAJP/t9Wb3snVq1d/8IMfvPLKK8nVZcuWxZHl+Pj4jh07isIWR7HHjh2buv7X0BI/RcwZ&#10;msYgDisDyw8//DCZeOrUqcTUgwcPTvvr7ODgYO6vqqWPVkP9QP2nP/3p1LWXAdfW1iZfC6sSVqUi&#10;7JV4yVJRHUdGRjZs2BACPfXUU/mvBL7p/a9cuXL79u25lzXFcWrIF8e+P/rRj4p+0ZCvoaEhlUol&#10;Ly8q8YXC0TiCjNlWrVp1+PDhZGKYHd9nHKSG388991z+idwobnr//fdzB6C5FzEV/SniO0nuv6am&#10;5sCBA7fyS4mEVUmShFVJkrAqSRJWJUkSViVJwqokSViVJAmrkiQJq5IkYVWSJKxKkiSsSpKEVUmS&#10;5nT/DzKknM4vbuxAAAAAAElFTkSuQmCCUEsDBAoAAAAAAAAAIQALgwbyJCUAACQlAAAUAAAAZHJz&#10;L21lZGlhL2ltYWdlMi5wbmeJUE5HDQoaCgAAAA1JSERSAAACcgAAAfUIAgAAAP0RhD8AACTrSURB&#10;VHja7d1xaJx3fuBhkclkOvV6td5OVN2s1gi3Xp2qNUbVrqtmg9macCJkU2NU3Wnzh3GNyKIG13FD&#10;mmUJIhjXBFJjtLuuyaEKr8kFYQhekxWuMITUFUGEkOCGrFGFqeoaNxHCXFBdV1WF73t+08lYM5pY&#10;srS2pOfzx/Cb933nlfRqNM+877yaqbopSZKWqCqbQJIkrEqShFVJkrC64vrXf/3XlyTpPm58fBxC&#10;WF0xffzxxw8++OAPJem+bOPGjW+//TaEsLqSWP21X/u1/ytJ92WPPvooVrGKVUnCqrAqSVgVVrEq&#10;CavCKlYlCatYxaokYVVYxaokrAqrWJWE1V/tI36Vd9bDKlYlYRWrWMWqJGEVq1iVpPuU1UDx+PHj&#10;1dXVGzZsOH369Llz5+rq6tLp9NmzZ5MFrl279vjjj8eUtra2GBdudezYsU2bNhWzeuTIkZdeeqny&#10;rQo1NjbCEqtYlbQKWd23b9/MzEyA2traevjw4dnZ2TA1REwW6O7uvnLlSgxef/31/fv3F241MDBw&#10;48aNAqth83PPPVdYbdlbFWpvbx8cHIQlVrEqaRWyOjU1VRiHr3MO7eZyuWQQiNbW1hbmhr6F8Wuv&#10;vbZjx47i1Za9VVJA+9RTT5ESq1iVtDpZrTwuPnKbSqXKLtnR0dHY2Jjsnla4VTQxMRFLTk5OkhKr&#10;WJW0Flmtrq6+k1udOnVq7969hYllb5Uc/j19+jQmsYpVSWuU1e7u7suXL8dgYGCgtbW1wpLNzc0f&#10;ffRRhVuVfZ1VWMWqpDXE6uTkZFtbWzqd3rJly8WLFyssef78+ccff7zCrTZv3lx8cBiWWMWqpNXG&#10;qrCKVUnCKlaxKklYFVaxKgmrwipWJWFVWMWqJGFVWJUkrAqrWJWEVWEVq5KEVaxiVZKWm9VLly69&#10;XbH//M//BBVWsSpJd8Tqs88+++Uvf/m/zdMDDzxQ+CQ4YRWrkvQFrP7pn/5pXV1dyzxlMhmsYhWr&#10;krT0rM55v/vkatXtFea+8cYbcTUu5yw/31VhFauSsDqvjk8++WRXV1dcYhWrWJWE1btidWJiIpfL&#10;zczMbNiwIcZYxSpWJWF18QeBjx492t3dHYOnn346xoXl5ztiLKxiVdJaZzWVSs2307l169bz58/f&#10;vPVZ5TG2t4pVrErC6lxW161bNzMzk4yvX7++fv36sjpeuHBhzl5pTMEqVrEqCau3sdrR0ZEc0Q1c&#10;9+3b19nZWVbHAwcOHDlypHD1lVdeee6557CKVaxKWhOs7t+//ytf+crX56n47SDiMa29vT1zqxgk&#10;5yKVvlza2Nh448aNwiNh7Nc2NDTMzs5idfWzGveJeI5WuDoyMpLP59PpdFNT09DQUPGSpbMqLIxV&#10;SSuI1ffff///VKxw4FdYrVTcmeIpVfHTpXjy1d/fH4Pe3t6Ojo7ihUtnVVgYq5JWEKsQwurS1NbW&#10;dvHixWJWc7nc7OxsDKanp4v3YsvOKp1y7Nix/3V7O3fufOihh/zpSsKq1sprq8WsptPpsuOys0qn&#10;/PjHP26/ve9973tYlXSfs/ryyy/Xz99v/dZvXb9+HVRYXQyryf9gJWUymeLFSmdVWNhBYEkriNVn&#10;n31269at/3OevNU+VhfPak1NzfT0dHJcN8bFi5XOqrAwViWtLFZbW1ufnqd4ECtmtbe3t66uLpvN&#10;7ty589q1a0v4CKxVyGpnZ2dfX18M4rK9vb14sdJZFRbGqqRVyerJkydjyStXrszOzv7oRz9K/m8V&#10;q1id95cad6/a2tpUKpXP54eHh4sXKJ1VdmGsSlrFrLa0tLz77rvJOGQ9fvx4DK5evbp9+/Z0Oh1z&#10;x8bGkofNY8eONTU1zRmPjIw0NzfHkjU1NSF0MjcGDQ0NMfHs2bPJlPPnz1dXV8eSly9fLnurwcHB&#10;uBoPv1u2bElOuSpdBqv3b11dXYu+LVYlrSZWw63kPyCK27VrVzgXg7feeit8TWiMKcmSxePGxsZY&#10;Jgajo6MBZzL38OHDMTdMTc79jCk9PT0x5dChQ8mHypXeKpPJHDx4MAZDQ0ObNm0quwxW79/iF4xV&#10;SViNstlsKauBXOEtlgo0FhYrHk9OTgaWnZ2dhfcMmLNkcpmctjIzMxNfruytXn311dgrfeaZZz76&#10;6KP51ozV1RlWJa0mVsOtwkHg5NBrwmrxWxXOeXGteLxt27aBgYFz585dvny59LNa50BbYLX0Vsl+&#10;ajgaiCbnuJRdBqtYlaT7mtXYO9yxY8fVq1dDvsOHDz///PMx8fHHH08OyQZssZ4KrAbAo6Ojsbau&#10;rq4KrO7atWtiYuKll15KzgYtvVVomhx27u/vz+VyZZfBKlYl6Z6x+ju/8ztPztNDDz1U/A82p06d&#10;qq2tDcb27NmT7KReuXIlNI0pW7ZsuXjxYgVWjx8/vm7duurq6p/85CcVWA2eY22PPfZYPISWvVXs&#10;JTc1NaVSqXQ6nfhaugxWsSpJ94bVn/70p9+ev9///d//t3/7t3vy3xnCKlYlrTxW76uHzfnetE5Y&#10;xaokrAqrWJW0xlg9f/780Yr9x3/8B6iwilVJuiNWDxw48I1vfON/zNODDz7orfaxilVJWgCrf/RH&#10;f/TqPGWzWaxiFauStPSsVt3ekpzo69RfrGJV0tpl9W4f7iGKVaxKwup8KJb9UJrKH1kzNja2devW&#10;lpaW5ANqQItVrEpyEPizx+2yH0pT+SNrXnzxxRgcPnw4+YAarGIVq5LsrX5W5Q+lqTA3LpN3fsAq&#10;VrEqCaufVflDacrOnfMBNVjFKlYlYfWzKn8oTdm5bW1toeyLL764a9curGIVq5JWG6t/9md/9pWv&#10;fGXjPD3wwAMVWK38oTRl546NjTU1NX33u99NPqAGq1jFqqRVxeonn3zyy4oVXisVVrEqSV/AKoSw&#10;ilVJwqqwKklYFVaxKgmrwipWJQmrWMWqJGFVWMWqJKwKq1iVhFVhFauShFVhVZKwKqxiVRJWhVWs&#10;ShJWsYpVScKqsIpVSVgVVrEqCavCKlYlCavCqiRhVVjFqiSsCqtYlSSsYhWrkoRVYRWrkrAqrGJV&#10;ElaFVaxKElaFVUnCqrCKVUlYFVaxKklYxSpWJQmrwipWJWFVWMWqJKwKq1iVJKwKq5KEVWEVq5Kw&#10;KqxiVZKwilWsShJWhVWsSsKqsIpVSVgVVrEqSVgVViUJq8IqViVhVVjFqiRhFatYlSSsCquShFVh&#10;FauSsCqsYlWSsIpVrEoSVoVVrErCqrBapnPnzjU2NqbT6aampjl3tZGRkXw+n8waGhoqOwWrkrAq&#10;rH5eLpcbHx+PQVzW1dUVz2pvb+/v749Bb29vR0dH2SlYlYRVYfXzNm3adOXKlRjEZYzniDs7OxuD&#10;6enpRNzSKS+88MJ/v73f/u3ffuihh/zpSsKq1iKrIyMj2Wy2qqoqLt95553iWel0es64dMrPf/7z&#10;g7f353/+55lMxp+uJKxqLbLa0tLy4YcfJr5u27ateFYqlSqMQ8qyUxwEloRVYbXSLmmhmpqa6enp&#10;5JBvjMtOwaokrAqrnxd7qBcuXIjBBx98EHuuxbM6Ozv7+vpiEJft7e1lp2BVElaF1c8bHR0NTWM/&#10;NS5j/Nk3V/X/v72459XW1qZSqXw+Pzw8XHYKViUVNzk5+fe/kv7pn/4Jq7ofWS1bV1fXom+LVWkt&#10;F+DF8/LfXObiS/zwhz/EqlYMqz09PViVtDhWg71Xl7nvfe97WNVKYvVuwqqEVawKq1iVhFVhFauS&#10;sIpVYVUSVrEqrGJVElaFVaxKwipWsYpVSVjFqrCKVQmrWBVWsSoJq8IqViVhFatYxaokrGJVWMWq&#10;JKwKq1iVhFWsYhWrkrCKVWFVElaxKqxiVRJWhVWsSsIqVrGKVUlYxaqwilVJWBVWsSoJq1jFKlYl&#10;YRWrwqokrGJVWMWqJKwKq1iVhFWsYhWrkrCKVWEVq5KwKqxiVRJWhVWsSsIqVoVVSVjFqrCKVUlY&#10;FVaxKgmrWMUqViVhFavCKlYlYVUrl9WxsbF8Pp9KpaqKiqtYlYRVrGJ1wdXW1hZrmpROp7EqCatY&#10;xerCb3mr4eFhB4ElYRWrultWc7lcsOq1VUlYxaqWgNWhoaFg9cCBA9evX8eqJKxiVUtwEHhOTlmS&#10;hFWsYnUxpcrllCVJWMUqVldhWJWwilVhFauSsKq1yurw8PDGjRvTt6qvr//ggw+wKgmrWMXqYhoY&#10;GCg9ZWlwcBCrkrCKVawuuOT/Vg8cODA7OzszMxODuFpTU4NVSVjFKlYXfstbzZniH2wkYRWrWF38&#10;3mp3d/fMrWIQV2tra7EqCatYxeqCO336dOlrq2fOnMGqJKxiFauL6b333quvr89kMtlsNgb31dvu&#10;Y1XCKla1wli9n8OqhFWsCqtYlYRVrSVWC6f7eqt9SVjFqu6W1cL76XurfUlYxaocBJaEVazq/mN1&#10;ziHfYKyhoaG+vh6rkrCKVazeLaszMzMxxUFgSVjFKlYXVuySVs3TunXrsCoJq1jF6gIaHx+P/dTC&#10;qb+Fstns0aNHsSoJq1jF6oK7r877xaokrGq1nQk8NTX1wgsvYFUSVrGK1QU3Ojqay+UKR4O9HYQk&#10;rGJVi2e1trZ2zvlKmUzm+vXrWJWEVaxidTGvrQalExMT+Xw+LkdGRuJqa2srViVhFatYXSSrMdi7&#10;d29PT8/k5KSDwJKwilWsLrL6+voE0fHx8cJx4JqamsWt7caNG3v27MlkMrHac+fOFc+K/eDYIU6n&#10;001NTUNDQ2WnYFUSVrWyWZ2ZmQnbkvHBgwdDxOrq6osXLy5ubbG/e+jQodnZ2TB106ZNxbPa29v7&#10;+/tj0Nvb29HRUXZKfDPTt/fP//zPWJWwilWtGFaXttjv/PDDD8vOyuVywW0MAsu6urqyU3bv3l36&#10;lk+xO+vBRcIqVrUyWA3PNm/evOjd0zkFgUeOHMlms7Gr+t57782ZNWdcOuX9998/c3s/+9nPYgfa&#10;g4uEVaxqhZ2ytCTF2uI+GoOPPvqoubl5zqzCOKQsO8Vrq5KwqpXNal9fX7B64MCBTz/9NDkkezcV&#10;n+s05z0RY9b09HRyyDdZrHQKViVhVSub1bKfYLPof7Dp7u5+7bXXYnDhwoU5//za2dkZhCeQt7e3&#10;l52CVUlY1Yo/CFzaot98/9q1azt37oybNzc3F16vTQ4yxz2vtrY2Vp7P54eHh8tOwaokrMqZwF9Q&#10;V1fXom+LVQmrWNUKOwhcfMg3GGtoaKivr1/Cb66npwerkrCqtcjqzMxM8q+i98kPhlUJq1jVymA1&#10;dkmr5mndunVYlYRVrGJ1AY2Pjxc+ZrX4fKVsNnv06FGsSsIqVrG6mDOB759DvliVhFU5ExirkrCq&#10;tc1q4UylpX07CKxKwqrWIquFY79L+3YQWJWEVTkI7CCwJKxiVViVhFWs6r56bRWrkrCKVWFVElax&#10;KqxiVRJWtSpZrZB/sJGEVaxidcGspubJP9hIwipWseogsCSsYlVYxaokrGpFs3qfv8M+ViVhVSuJ&#10;1ZUSViWsYlVYxaokrAqrWJWEVawKq5KwilVhFauSsCqsYlUSVrGK1bKNjY3l8/lUKuXNCyVhFau6&#10;W1Zra2uLNfXmhZKwilUtntUE1OHhYQeBJWEVq7pbVnO5XLDqtVVJWMWqloDVoaGhYPXAgQPXr1/H&#10;qiSsYlVLcBDY561KwipWtQSs+rxVSVjFqpaM1fs8rEpYxapWNqtTU1MvvPACViVhFatYXXCjo6O5&#10;XM7bQUjCKla1BKwWvx1EUiaTuX/OCsaqhFWsaoWdshSUTkxM5PP5uBwZGYmrra2tWJWEVaxidZGs&#10;xmDv3r09PT2Tk5MOAkvCKlaxusjq6+sTRMfHxwvHgWtqarAqCatYxeqCm5mZyefzyfjgwYOZTKa6&#10;uvrixYtYlYRVrGJ1tYVVCatYFVaxKgmrWqusXrhwoaGhYd26dcmLrM3NzViVhFWsYnUxDQ4OznkX&#10;iBjs3LkTq5KwilWsLrjk7SA+/PDDYlZjzxWrkrCKVawu/Ja3SgbB6uzsrP9blYRVrGJ1kW3YsCEc&#10;HR4eTjRNBv5vVRJWsYrVxXTy5MnSjzEfGBjAqiSsYhWri+n8+fMbN27MZDLpdDqfz585c8aZwJKw&#10;ilWsrsKwKmEVq8IqViVhVWuJ1aqKORNYElaxitUFs5qap3Q6jVVJWMUqVhfGaiaTaW5uvn8+rwar&#10;krCqFcnqzMzM0NBQfX194cBvQ0PDuXPnpqensSoJq1jF6iK7fv16f39/XV1dwdewNqZgVVLl/u7v&#10;/u4Xy9xf//VfP/zww1jVijwTeGxsLO4fTlmSdId97Wtfy2azm5azr371q1/60pewqpXE6tTUVG9v&#10;bz6fL+ytxl351KlTWJVUuW9961sB0tPL2R/+4R+uX78eq1oBrE5PT7/xxhvFr602Nja+++67MzMz&#10;XluVhFWsYnUxZwJns9kdO3aMjo46E1gSVrGqu2XV20FIwipWtQSspirm7SAkYRWrWF2FYVXCKlaF&#10;VaxKWMWqsIpVSVjFqrAqCatY1apldXBwsKpq7rc0MjKSz+fT6XRTU9PQ0FDZKViVsIpVYfW2ZmZm&#10;tm7dWspqe3t78lbDvb29HR0dZadcunTp3dv7m7/5G6xKWMWq1i6rBw8efPnll0tZzeVys7OzN2+9&#10;wVNdXV3ZKbt37y79J9rYnfX4JWEVq1qLrI6Pjzc3NweWpawW/y9sMi6dMjk5OX577733nr1VCatY&#10;1RpldefOnW+99dbNW+/iNGdW8Ts3ZTKZslO8tqoF9Ytf/KLqV9Jf/dVf2dpYxSpW78X3cXvFs2pq&#10;apLPSI/LGJedglUtlNVNmzY9vcxt2bIFq1jFKlbvva9zpnR2dvb19cUgLtvb28tOwaqwilWsCqtf&#10;wGoyjntebW1tKpXK5/PDw8Nlp2BVWMUqVoXVL6irq2vRt8WqsIpVrAqrt9XT04NVYRWrWBVW731Y&#10;FVaxilVhFavCKlaxKqxiVVjFKlaxKqwKq1jFKlaFVawKq1jFqrCKVWFVWMUqVrEqrGIVq1gVVrEq&#10;rGIVq8IqVoVVrGJVWMWqsIpVrGIVq1gVVrGKVawKq1gVVrGKVWEVq8IqVrGKVaxiVVjFKlaxKqxK&#10;WMUqVoVVrAqrWMWqsIpVYRWrWMUqVrEqrGIVq1gVVrEqrGIVq8IqVoVVrGIVq1jFqrCKVaxiVViV&#10;sIpVrAqrWBVWsYpVYRWrwipWsYpVrGJVWMUqVrEqrGJVWMUqVoVVrAqrWMWqsIpVYRWrWMWqsCph&#10;FatYFVaxKqxiFavCKlaFVaxiFatYxaqwilWsYlVYxaqwilWsCqtYFVaxilVhFavCKlaxilVhVcIq&#10;VrEqrGJVWMUqVoVVrAqrwipWsYpVYRWrWMWqsIpVYRWrWBVWsSqsYhWrwipWhVWsYhWrwqqwilWs&#10;YlVYxaqwilWsCqtYFVZXSD/72c+qqqoeXuYymQxWsYpVrAqrq5/V+IZzudyWZS6bzWIVq1jFqrC6&#10;Jlitq6trWebWrVuHVaxiFavCKlaxilVhVcIqVrEqrGJVWMUqVoVVrAqrWMUqVrGKVWEVq1jFqrCK&#10;VWEVq1gVVrEqrGIVq1jFKlaFVaxiFavCqoRVrGJVWMWqsIpVrAqrWBVWsYpVrGIVq8IqVrGKVWEV&#10;q8IqVrEqrGJVWMUqVoVVrAqrWMUqVoXV+6vR0dG/X/5++ctfQhSrWMWqsLr6Wf3a175WVVX1G8tZ&#10;JpOJLwFRrGIVq1pzrA4PD2/dujWdTscj0cjISPGsuJrP52NWU1PT0NBQ2SkrkdVvfetby/3I8v3v&#10;f7+2thaiWMUqVrXmWN28efP58+djcPLkyYaGhuJZ7e3t/f39Mejt7e3o6Cg7Je6d//v2/vIv/zL2&#10;1bCKVaxiFata6weBs9ls8dVcLjc7OxuD6enp+IMvO+UHP/hB9e19+ctfjt1ZrGIVq1jFqtY0q++8&#10;805XV1fxlNBxzrh0ioPAWMUqVrEqrM7t008/bW9vn5qaKp6YSqUK40wmU3YKVrGKVaxiVVi9rStX&#10;ruzZs+fq1atzptfU1ExPTyeHfGNcdgpWsYpVrGJVWP28c+fO7dixY2JionRWZ2dnX19fDOIy9mXL&#10;TsEqVrGKVawKq58Xf8lVRX32zd0axD0vbEilUvl8fnh4uOwUrGIVq1jFqrD6Bc05d2lBYRWrWMUq&#10;VoXV2+rp6cEqVrGKVawKq/c+rGIVq1jFqrCKVaxiFatYFVaxilWsYhWrWBVWsYpVrGIVq8IqVrGK&#10;VaxiVVjFKlaxilWsYhWrWMUqVrGKVawKq1jFKlaxilVh9V6zGo8sVctfJpPBKlaxilVhdU2wujoe&#10;WbCKVaxiVVjFKlaxilWsCqtYxSpWsYpVrGIVq1jFKlaxilVhFatYxSpWsSqsYhWrWMUqVrGKVaxi&#10;FatYxSpWhVWsYhWrWMWqsIpVrGIVq1gVVrGKVaxiFatYxSpWsYpVrGIVq8IqVrGKVaxiVVjFKlax&#10;ilWsYhWrWMUqVrGKVawKq1gVVrGKVWEVq1jFKlaxKqxiFatYxSpWsYpVrGIVq1jFKlaFVaxiFatY&#10;xaqwilWsYhWrWBVWsYpVrGIVq1gVVrEqrGIVq8IqVrGKVaxiVVjFKlaxilWsYhWrWMUqVrGKVawK&#10;q1jFKlaxilVhFatYxSpWsSqsYhWrWMUqVrEqrGJVWMUqVoVVrGIVq1jFqrCKVaxiFatYxSpWsYpV&#10;rGIVq1gVVrGKVaxiFavCKlaxilWsYlVYxSpWsYpVrGJVWMUqVrGKVawKq1jFKlaxilVhFatYxSpW&#10;sYpVrGIVq1jFKlaxKqxiFatYxSpWhVWsYhWrWMWqsIpVrGIVq1jFqrCKVaxiFatYFVaxilWsYhWr&#10;wipWsYpVrGIVq1jFKlaxilWsYlVYxSpWsYpVrAqrWMUqVrGKVWEVq1jFKlaxilVhFatYxSpWsSqs&#10;YhWrWMUqVoVVrGIVq1jFKlaxilWsYhWrWMWqsIpVrGIVq1jV2mR1ZGQkn8+n0+mmpqahoaHKsyos&#10;jFWsYhWrWBVWb7a3t/f398egt7e3o6Oj8qwKC2MVq1jFKlaF1Zu5XG52djYG09PT8VddeVbplJMn&#10;Tz5ze3/8x3+cSqX+ZFHt2LHjgQce+I1lLr5ETU3NN5azjRs3VlVV/YlK2rlzZ2yZbyxzcQ+M+9LK&#10;2jKr5s6fz+fjV9y6zMXzg29/+9uL29Rf//rXsYrVZSydTpcdl51VOuUv/uIvtt/ed77znXhS/AeL&#10;6nd/93fjL79mmfv1X//1+Cq/ecfFTR588MGF3iQeXP5AJf3e7/1ePDn7zYX0pS99KZvNLugm8SXi&#10;vrSytsyqufM//PDD8fuqXebiV/zNb35zcZv6iSee+Id/+AcIYXW5iuf1hXEmk6k8q8LCq7hPPvkk&#10;nn17enuv6u7ujodC2+Ge9PHHH8ed/2//9m9tCmH1Totno9PT08lx3RhXnlVhYawKq1iVsHqzs7Oz&#10;r68vBnHZ3t5eeVaFhbEqrGJVwurN0KK2tjaVSuXz+eHh4c++uaqqsrPKLoxVYRWrElYr1dXV5TeE&#10;VawKq8Lq0tTT0+M3hFWsCqvCqpa+2dnZf/zHf7xx44ZNcU+anJz8l3/5F9vhHt75//3f/92mEFYl&#10;ScKqJEnC6kra9FVVr7/+evHVL1w+KTkF+vTp0xVu9YVrW5sbfAlX5Xdxl9s/ubqIjWbjC6ua99Fh&#10;y5YtU1NTd85qYTw8PFxbW/urIQSrfhfLx+oiNpqNL6xq3j/4vr6+5557rvjv//Lly4888kg6nY7L&#10;GM/3ADE0NJR8xkAycXBwMG4ST97D6eRU4cL0Z555xqae7xG2dGs3NzePjY3dvPXhg7F88l/RMaWm&#10;pib5dAe/i+XYW71y5cq2bdtyudyxY8cK00+ePNnQ0BAb8+zZs/4QhFXd6aPMo48++tFHHxWuPv74&#10;44cOHYpBXLa1tc1ZvlA83CQfNJvcKpPJHDx4MHmU2bRpUzL9+vXre/bssZ0rsFq6tWPwyiuvxODF&#10;F1+Mh+bnn38+xi+//HLh2Y/fxd1s/zkVNlp7e3vyi+jp6SlMP3z4cDyVCVPnfPaGjS+sqtKjfJga&#10;shY/LiR7RXE551MEkgWmp6fjMWhgYKB44quvvhq7U/F8PBE6mR4kHD9+3HauwGrp1o4d0+3bt8eg&#10;qanprbfeikftGLe0tHzwwQd+F8u3t1r4RczMzBSmFw4PlL2hjS+sat5HmdgT6uvrK318yWazZZe/&#10;du1aPBOfnJwsnhhPz+P5fmNjY/JuycmTfe+ncYesFm/t5ubmd955p7W1NRkPDg7Gbut8q/K7WD5W&#10;K9/QxhdWNe+jzNTU1NatW5OrbW1tydGwgwcPlh4ELoyPHDly9OjRwsR4EIlH/xj09/fncrnC9K6u&#10;rjm7WTZ4cWW3dkypr69PDgXHZT6fj61dYVV+F3fPakdHR2z2jz/+ePv27XfOqo0vrGreR5nXX3+9&#10;cMrStm3b0un0o48+euXKlfmWj6f2yUf3JBNHRkaamppSqVTcMHlYSaafOHFizouCa3yDz3lhr+zW&#10;Hhsbi7mXLl2K8fj4eGzVeLiv8Lvzu7h7Vq9evRq/iLq6uthiydH4O2TVxhdWJWneBgYGmpubbQdh&#10;VZIWX3d39/r162M/taWl5cKFCzaIsCpJkrAqSRJWJUnCqiRJWJUkSViVJAmrkiRhVZIkrNoEkiRh&#10;VZIkrEqShFVJkoRVSZKwKkkSViVJwqq0djt27Fgul6uvrx8ZGam61Wd/G7c6ceLE+vXrH3nkkcKU&#10;z/94Shbu6+urqamprq6OddqwElalNdfAwEDVf1VXV1cqZdKuXbvuhNXiTp06ZfNKWJXWVq2trUHg&#10;gQMHYrxv375SKZNZly5duhNWYw2F9bS0tNi8ElaltVU6nQ4Cr1y5EuPx8fFSKS9fvlzW0bKsXr16&#10;Ncaxthhns1mbV8KqtBZZDVBjfO3atVIpb/trKZoyPT1duvDFixexKmFVWrtt3bo1OdI7Ozu7f//+&#10;yqwmBp89ezYWfuaZZ0oX3rt3b8yKtcU4OctJElalNVRfX1/hJKPGxsbKrD766KOlpyYVL1zcmTNn&#10;bF4Jq9KaK/yrq6sLU0dHR4PDVCo1H6sXL15saWmJBRoaGk6dOlXK6sDAQG1tbS6XO3HihA0rYVVa&#10;c4WRweGFCxdi/Oabb8Y4UFzMH1KJwZKwKq252tra5hy8Tf5JBquSsCotuImJiT179qxfvz6TycR+&#10;apg6NTW1iPVkbmV7SsKqJElYlSQJq5IkYVWSJGFVkiSsSpKEVUmSsCpJkrAqSRJWJUnCqiRJwqok&#10;SViVJAmrkiRhVZIkYVWSJKxKkoRVaXX+JZRrmdafzWbb2trGxsaW/KeYmpravXt3JpPZsGFDd3f3&#10;xx9/HBOnp6fL/lyDg4PpW509ezaZ8uGHH7a2tlZY/+joaHznsf58Pt/b21v807kLSViVbv7KYChe&#10;fzh36NChpqamJf8q+/fvv3r1agxmZ2eDvW3btsU41HziiSdKF05AjWKQTNm1a9e5c+fmW3msedOm&#10;TadOnYqVX758OQA+duwYViWsSveY1aTYZ13yr7Ju3brCOPBLvsTJkyf37dtX4VtKBhcuXHjkkUcq&#10;m/3KK68Ursau7datW7EqYVVaGKsxK3bLYkdtznhiYuKxxx6LXb0dO3ZMTk6WLjzf+gO8w4cPHzly&#10;JLk6MjLS3Nwc66mpqQkCS9eTHK1NpVJbtmx5++23K3zDmUwmVl7YJ46rMXj66acHBga+cG/1ySef&#10;LKy8bJs3bx4fH78nT0okrEorj9X5XluNQbB048aNOePg6sSJEwl7XV1dpQtXXn9B0MbGxrfeeisG&#10;b7zxRnV1del6gr1k4aGhoVKwi9u9e3dvb2/IGjeMby/5EZ544ongf92turu7p6amkoUTUKP4/mNX&#10;dfv27ZU3UeFYMVYlrEp3tbda2AUsHm/YsCEZx2Uxh4UFKuytvvbaaw0NDRUWK15PuPjUU0+FqTMz&#10;M5V/imvXrnV2doZ/9fX1p0+fTvZW43tLVI4VhtxBb+kN40sMDw+XnsSEVQmr0tKz+oXjAjnzrad0&#10;emJeNDk5eejQoeAwdlvnvN5ZWCA52rx+/foPPvjgDn+i0dHRfD5fOr3wdQu9++67ya5q6UlMxW3Z&#10;suXSpUvFTw5CbqxKWJWWhtXYC0x2HwOYAG9BrMYNc7lcMt62bdtLL7105syZ8fHxsqwWGOvv7y8r&#10;ZdlixzT2cUtXUspqW1tb7KreLDmJaU4HDhwoPmUp9G1pacGqhFVpaVjdu3dvcnA1gCl+bfULV3Lj&#10;xo0f/ehHzz//fHI1m83GnuX09PT+/fvLwhZ7sYODgzf/69XQCj9FLBmaxiB2KwPL9957L5l4/vz5&#10;xNQTJ07MeXV2ZGSk8Kpq5b3VUD9Qf/PNN2/eOg24vr4++VpYlbAqlWGvwilLZXWcmJjYsWNHCPTY&#10;Y48Vnwn8hevfsGHDvn37Cqc1xX5qyBf7vj/5yU/KftGQr6mpKZVKJacXVfhC4WjsQcZimzdvPnXq&#10;VDIxzI7vM3ZSw+/du3cXH8iNYtY777xT2AEtnMRU9qeI7yRZf11d3fHjx+/kSYmEVUmShFVJkrAq&#10;SRJWJUkSViVJwqokSViVJAmrkiQJq5IkYVWSJKxKkiSsSpKEVUmS7uv+H8S8wqPEIT0dAAAAAElF&#10;TkSuQmCCUEsBAi0AFAAGAAgAAAAhALGCZ7YKAQAAEwIAABMAAAAAAAAAAAAAAAAAAAAAAFtDb250&#10;ZW50X1R5cGVzXS54bWxQSwECLQAUAAYACAAAACEAOP0h/9YAAACUAQAACwAAAAAAAAAAAAAAAAA7&#10;AQAAX3JlbHMvLnJlbHNQSwECLQAUAAYACAAAACEAatogSugEAABDEQAADgAAAAAAAAAAAAAAAAA6&#10;AgAAZHJzL2Uyb0RvYy54bWxQSwECLQAUAAYACAAAACEALmzwAMUAAAClAQAAGQAAAAAAAAAAAAAA&#10;AABOBwAAZHJzL19yZWxzL2Uyb0RvYy54bWwucmVsc1BLAQItABQABgAIAAAAIQBlrZlg3wAAAAgB&#10;AAAPAAAAAAAAAAAAAAAAAEoIAABkcnMvZG93bnJldi54bWxQSwECLQAKAAAAAAAAACEAb1Y4g8Un&#10;AADFJwAAFAAAAAAAAAAAAAAAAABWCQAAZHJzL21lZGlhL2ltYWdlMS5wbmdQSwECLQAKAAAAAAAA&#10;ACEAC4MG8iQlAAAkJQAAFAAAAAAAAAAAAAAAAABNMQAAZHJzL21lZGlhL2ltYWdlMi5wbmdQSwUG&#10;AAAAAAcABwC+AQAAo1YAAAAA&#10;">
                <v:group id="Grup 5" o:spid="_x0000_s1027" style="position:absolute;width:26371;height:20019" coordsize="57321,40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Resim 2" o:spid="_x0000_s1028" type="#_x0000_t75" style="position:absolute;width:57321;height:404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ijzwwAAANoAAAAPAAAAZHJzL2Rvd25yZXYueG1sRI9Pi8Iw&#10;FMTvgt8hPMHLoukKq1JNRWTdFQ+Cf9Dro3m2pc1LabJav70RFjwOM/MbZr5oTSVu1LjCsoLPYQSC&#10;OLW64EzB6bgeTEE4j6yxskwKHuRgkXQ7c4y1vfOebgefiQBhF6OC3Ps6ltKlORl0Q1sTB+9qG4M+&#10;yCaTusF7gJtKjqJoLA0WHBZyrGmVU1oe/oyCcmJ/zmO9337tvv0Dl9ml+pC/SvV77XIGwlPr3+H/&#10;9kYrGMHrSrgBMnkCAAD//wMAUEsBAi0AFAAGAAgAAAAhANvh9svuAAAAhQEAABMAAAAAAAAAAAAA&#10;AAAAAAAAAFtDb250ZW50X1R5cGVzXS54bWxQSwECLQAUAAYACAAAACEAWvQsW78AAAAVAQAACwAA&#10;AAAAAAAAAAAAAAAfAQAAX3JlbHMvLnJlbHNQSwECLQAUAAYACAAAACEAm4Yo88MAAADaAAAADwAA&#10;AAAAAAAAAAAAAAAHAgAAZHJzL2Rvd25yZXYueG1sUEsFBgAAAAADAAMAtwAAAPcCAAAAAA==&#10;">
                    <v:imagedata r:id="rId13" o:title="" cropbottom="7741f"/>
                  </v:shape>
                  <v:shape id="Metin kutusu 4" o:spid="_x0000_s1029" type="#_x0000_t202" style="position:absolute;left:43949;top:397;width:1061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0JiwgAAANoAAAAPAAAAZHJzL2Rvd25yZXYueG1sRI9PawIx&#10;FMTvgt8hPMGbJrbQymqUWigUL8U/9Py6eW62bl6WJHVXP31TKHgcZuY3zHLdu0ZcKMTas4bZVIEg&#10;Lr2pudJwPLxN5iBiQjbYeCYNV4qwXg0HSyyM73hHl32qRIZwLFCDTaktpIylJYdx6lvi7J18cJiy&#10;DJU0AbsMd418UOpJOqw5L1hs6dVSed7/OA2f1Tdt6m24qQ+puvPc745fz1br8ah/WYBI1Kd7+L/9&#10;bjQ8wt+VfAPk6hcAAP//AwBQSwECLQAUAAYACAAAACEA2+H2y+4AAACFAQAAEwAAAAAAAAAAAAAA&#10;AAAAAAAAW0NvbnRlbnRfVHlwZXNdLnhtbFBLAQItABQABgAIAAAAIQBa9CxbvwAAABUBAAALAAAA&#10;AAAAAAAAAAAAAB8BAABfcmVscy8ucmVsc1BLAQItABQABgAIAAAAIQAoo0JiwgAAANoAAAAPAAAA&#10;AAAAAAAAAAAAAAcCAABkcnMvZG93bnJldi54bWxQSwUGAAAAAAMAAwC3AAAA9gIAAAAA&#10;" fillcolor="white [3212]" stroked="f"/>
                </v:group>
                <v:group id="Grup 5" o:spid="_x0000_s1030" style="position:absolute;left:27643;top:140;width:28194;height:20416" coordsize="71480,48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Resim 5" o:spid="_x0000_s1031" type="#_x0000_t75" style="position:absolute;width:71480;height:483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fskxAAAANoAAAAPAAAAZHJzL2Rvd25yZXYueG1sRI9Ba8JA&#10;FITvBf/D8oReSrNpICJpVhGtUPQgtb3k9pp9JsHs25BdTfz3bqHgcZiZb5h8OZpWXKl3jWUFb1EM&#10;gri0uuFKwc/39nUOwnlkja1lUnAjB8vF5CnHTNuBv+h69JUIEHYZKqi97zIpXVmTQRfZjjh4J9sb&#10;9EH2ldQ9DgFuWpnE8UwabDgs1NjRuqbyfLwYBb/7l8NOXzZbkxbzZGVN8SGTQqnn6bh6B+Fp9I/w&#10;f/tTK0jh70q4AXJxBwAA//8DAFBLAQItABQABgAIAAAAIQDb4fbL7gAAAIUBAAATAAAAAAAAAAAA&#10;AAAAAAAAAABbQ29udGVudF9UeXBlc10ueG1sUEsBAi0AFAAGAAgAAAAhAFr0LFu/AAAAFQEAAAsA&#10;AAAAAAAAAAAAAAAAHwEAAF9yZWxzLy5yZWxzUEsBAi0AFAAGAAgAAAAhAA3t+yTEAAAA2gAAAA8A&#10;AAAAAAAAAAAAAAAABwIAAGRycy9kb3ducmV2LnhtbFBLBQYAAAAAAwADALcAAAD4AgAAAAA=&#10;">
                    <v:imagedata r:id="rId14" o:title="" cropbottom="7600f"/>
                  </v:shape>
                  <v:shape id="Metin kutusu 4" o:spid="_x0000_s1032" type="#_x0000_t202" style="position:absolute;left:55158;top:1486;width:10619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ERhwgAAANoAAAAPAAAAZHJzL2Rvd25yZXYueG1sRI9BawIx&#10;FITvBf9DeIK3mtSDytYoVhBKL0Urnp+b183q5mVJorvtr28EocdhZr5hFqveNeJGIdaeNbyMFQji&#10;0puaKw2Hr+3zHERMyAYbz6ThhyKsloOnBRbGd7yj2z5VIkM4FqjBptQWUsbSksM49i1x9r59cJiy&#10;DJU0AbsMd42cKDWVDmvOCxZb2lgqL/ur03CszvRWf4Rf9SlVd5n73eE0s1qPhv36FUSiPv2HH+13&#10;o2EG9yv5BsjlHwAAAP//AwBQSwECLQAUAAYACAAAACEA2+H2y+4AAACFAQAAEwAAAAAAAAAAAAAA&#10;AAAAAAAAW0NvbnRlbnRfVHlwZXNdLnhtbFBLAQItABQABgAIAAAAIQBa9CxbvwAAABUBAAALAAAA&#10;AAAAAAAAAAAAAB8BAABfcmVscy8ucmVsc1BLAQItABQABgAIAAAAIQBXmERhwgAAANoAAAAPAAAA&#10;AAAAAAAAAAAAAAcCAABkcnMvZG93bnJldi54bWxQSwUGAAAAAAMAAwC3AAAA9gIAAAAA&#10;" fillcolor="white [3212]" stroked="f"/>
                </v:group>
              </v:group>
            </w:pict>
          </mc:Fallback>
        </mc:AlternateContent>
      </w:r>
    </w:p>
    <w:p w14:paraId="77C460BE" w14:textId="77777777" w:rsidR="005D78B7" w:rsidRDefault="005D78B7" w:rsidP="005D78B7">
      <w:pPr>
        <w:rPr>
          <w:rFonts w:ascii="Times New Roman" w:hAnsi="Times New Roman" w:cs="Times New Roman"/>
        </w:rPr>
      </w:pPr>
    </w:p>
    <w:p w14:paraId="43C05CAC" w14:textId="77777777" w:rsidR="005D78B7" w:rsidRDefault="005D78B7" w:rsidP="005D78B7">
      <w:pPr>
        <w:rPr>
          <w:rFonts w:ascii="Times New Roman" w:hAnsi="Times New Roman" w:cs="Times New Roman"/>
        </w:rPr>
      </w:pPr>
    </w:p>
    <w:p w14:paraId="45B011DE" w14:textId="77777777" w:rsidR="005D78B7" w:rsidRDefault="005D78B7" w:rsidP="005D78B7">
      <w:pPr>
        <w:rPr>
          <w:rFonts w:ascii="Times New Roman" w:hAnsi="Times New Roman" w:cs="Times New Roman"/>
        </w:rPr>
      </w:pPr>
    </w:p>
    <w:p w14:paraId="0EAA5442" w14:textId="12C2727F" w:rsidR="005D78B7" w:rsidRDefault="005D78B7" w:rsidP="005D78B7">
      <w:pPr>
        <w:rPr>
          <w:rFonts w:ascii="Times New Roman" w:hAnsi="Times New Roman" w:cs="Times New Roman"/>
        </w:rPr>
      </w:pPr>
    </w:p>
    <w:p w14:paraId="376F1CF4" w14:textId="73787D26" w:rsidR="005D78B7" w:rsidRDefault="005D78B7" w:rsidP="005D78B7">
      <w:pPr>
        <w:rPr>
          <w:rFonts w:ascii="Times New Roman" w:hAnsi="Times New Roman" w:cs="Times New Roman"/>
        </w:rPr>
      </w:pPr>
    </w:p>
    <w:p w14:paraId="3CB6803A" w14:textId="6090B3F4" w:rsidR="005D78B7" w:rsidRDefault="005D78B7" w:rsidP="005D78B7">
      <w:pPr>
        <w:rPr>
          <w:rFonts w:ascii="Times New Roman" w:hAnsi="Times New Roman" w:cs="Times New Roman"/>
        </w:rPr>
      </w:pPr>
    </w:p>
    <w:p w14:paraId="406204C4" w14:textId="05805F2B" w:rsidR="005D78B7" w:rsidRDefault="005D78B7" w:rsidP="005D78B7">
      <w:pPr>
        <w:rPr>
          <w:rFonts w:ascii="Times New Roman" w:hAnsi="Times New Roman" w:cs="Times New Roman"/>
        </w:rPr>
      </w:pPr>
    </w:p>
    <w:p w14:paraId="0B5DA8ED" w14:textId="612FF09D" w:rsidR="005D78B7" w:rsidRDefault="005D78B7" w:rsidP="005D78B7">
      <w:pPr>
        <w:rPr>
          <w:rFonts w:ascii="Times New Roman" w:hAnsi="Times New Roman" w:cs="Times New Roman"/>
        </w:rPr>
      </w:pPr>
    </w:p>
    <w:p w14:paraId="232637C8" w14:textId="70D03A79" w:rsidR="005D78B7" w:rsidRDefault="005D78B7" w:rsidP="005D78B7">
      <w:pPr>
        <w:rPr>
          <w:rFonts w:ascii="Times New Roman" w:hAnsi="Times New Roman" w:cs="Times New Roman"/>
        </w:rPr>
      </w:pPr>
    </w:p>
    <w:p w14:paraId="0C36C987" w14:textId="08FFFBC3" w:rsidR="005D78B7" w:rsidRDefault="005D78B7" w:rsidP="005D78B7">
      <w:pPr>
        <w:rPr>
          <w:rFonts w:ascii="Times New Roman" w:hAnsi="Times New Roman" w:cs="Times New Roman"/>
        </w:rPr>
      </w:pPr>
    </w:p>
    <w:p w14:paraId="2CDDF9AA" w14:textId="4483D098" w:rsidR="005D78B7" w:rsidRPr="00503DA4" w:rsidRDefault="005D78B7" w:rsidP="005D78B7">
      <w:pPr>
        <w:rPr>
          <w:rFonts w:ascii="Times New Roman" w:hAnsi="Times New Roman" w:cs="Times New Roman"/>
        </w:rPr>
      </w:pPr>
    </w:p>
    <w:p w14:paraId="5ABFBC62" w14:textId="6309FD26" w:rsidR="005D78B7" w:rsidRPr="00503DA4" w:rsidRDefault="005D78B7" w:rsidP="005D78B7">
      <w:pPr>
        <w:rPr>
          <w:rFonts w:ascii="Times New Roman" w:hAnsi="Times New Roman" w:cs="Times New Roman"/>
        </w:rPr>
      </w:pPr>
    </w:p>
    <w:p w14:paraId="69634350" w14:textId="56AE5AC9" w:rsidR="00F42262" w:rsidRPr="00A53B73" w:rsidRDefault="00F42262" w:rsidP="008212DC">
      <w:pPr>
        <w:rPr>
          <w:rFonts w:ascii="Times New Roman" w:hAnsi="Times New Roman" w:cs="Times New Roman"/>
          <w:lang w:val="en-US"/>
        </w:rPr>
      </w:pPr>
    </w:p>
    <w:sectPr w:rsidR="00F42262" w:rsidRPr="00A53B73" w:rsidSect="008F7ADD">
      <w:pgSz w:w="11909" w:h="16834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A6CFC"/>
    <w:multiLevelType w:val="hybridMultilevel"/>
    <w:tmpl w:val="B676620E"/>
    <w:lvl w:ilvl="0" w:tplc="041F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A63AD"/>
    <w:multiLevelType w:val="hybridMultilevel"/>
    <w:tmpl w:val="9320C658"/>
    <w:lvl w:ilvl="0" w:tplc="041F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773D16"/>
    <w:multiLevelType w:val="hybridMultilevel"/>
    <w:tmpl w:val="1D1E811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B6C04"/>
    <w:multiLevelType w:val="hybridMultilevel"/>
    <w:tmpl w:val="1520F2CA"/>
    <w:lvl w:ilvl="0" w:tplc="041F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C23"/>
    <w:rsid w:val="00014228"/>
    <w:rsid w:val="000231E1"/>
    <w:rsid w:val="00023388"/>
    <w:rsid w:val="000341F6"/>
    <w:rsid w:val="0003571E"/>
    <w:rsid w:val="00046A84"/>
    <w:rsid w:val="00057100"/>
    <w:rsid w:val="00063C32"/>
    <w:rsid w:val="00064DBC"/>
    <w:rsid w:val="0006567F"/>
    <w:rsid w:val="00082D25"/>
    <w:rsid w:val="00094D66"/>
    <w:rsid w:val="000A20CB"/>
    <w:rsid w:val="000A6D6E"/>
    <w:rsid w:val="000B1604"/>
    <w:rsid w:val="000D018D"/>
    <w:rsid w:val="000D1E0F"/>
    <w:rsid w:val="000F276B"/>
    <w:rsid w:val="001051F1"/>
    <w:rsid w:val="00121B0F"/>
    <w:rsid w:val="00125D63"/>
    <w:rsid w:val="00126872"/>
    <w:rsid w:val="00126B2C"/>
    <w:rsid w:val="00131A99"/>
    <w:rsid w:val="00141B29"/>
    <w:rsid w:val="00143DD3"/>
    <w:rsid w:val="00146056"/>
    <w:rsid w:val="0015000C"/>
    <w:rsid w:val="0015303C"/>
    <w:rsid w:val="001841CA"/>
    <w:rsid w:val="0019122A"/>
    <w:rsid w:val="001933A1"/>
    <w:rsid w:val="001933CB"/>
    <w:rsid w:val="00193C3C"/>
    <w:rsid w:val="001A2124"/>
    <w:rsid w:val="001B60A3"/>
    <w:rsid w:val="001B73A8"/>
    <w:rsid w:val="001C6294"/>
    <w:rsid w:val="001D47E2"/>
    <w:rsid w:val="001E0EBB"/>
    <w:rsid w:val="001E4BFF"/>
    <w:rsid w:val="001E6410"/>
    <w:rsid w:val="001F29FE"/>
    <w:rsid w:val="001F55FC"/>
    <w:rsid w:val="002206B7"/>
    <w:rsid w:val="00230347"/>
    <w:rsid w:val="00230A5B"/>
    <w:rsid w:val="00264F92"/>
    <w:rsid w:val="00272382"/>
    <w:rsid w:val="00283043"/>
    <w:rsid w:val="00283C75"/>
    <w:rsid w:val="00291302"/>
    <w:rsid w:val="00295CC1"/>
    <w:rsid w:val="00297315"/>
    <w:rsid w:val="002B1871"/>
    <w:rsid w:val="002B563B"/>
    <w:rsid w:val="002D1EDC"/>
    <w:rsid w:val="002D617B"/>
    <w:rsid w:val="002D65DB"/>
    <w:rsid w:val="002E1455"/>
    <w:rsid w:val="002E2FE3"/>
    <w:rsid w:val="002E6167"/>
    <w:rsid w:val="00305773"/>
    <w:rsid w:val="00307215"/>
    <w:rsid w:val="00320CC3"/>
    <w:rsid w:val="003404EF"/>
    <w:rsid w:val="00343A0D"/>
    <w:rsid w:val="003501F1"/>
    <w:rsid w:val="00361FE1"/>
    <w:rsid w:val="003629D6"/>
    <w:rsid w:val="003915FD"/>
    <w:rsid w:val="003A67BC"/>
    <w:rsid w:val="003D3FBA"/>
    <w:rsid w:val="003E06FB"/>
    <w:rsid w:val="003E7FAB"/>
    <w:rsid w:val="004003B7"/>
    <w:rsid w:val="0040569B"/>
    <w:rsid w:val="00412D71"/>
    <w:rsid w:val="00420CEC"/>
    <w:rsid w:val="00422B17"/>
    <w:rsid w:val="004305E1"/>
    <w:rsid w:val="00444566"/>
    <w:rsid w:val="0045015B"/>
    <w:rsid w:val="004645C8"/>
    <w:rsid w:val="004668E3"/>
    <w:rsid w:val="00467815"/>
    <w:rsid w:val="00472F25"/>
    <w:rsid w:val="00484335"/>
    <w:rsid w:val="00493A3B"/>
    <w:rsid w:val="0049693F"/>
    <w:rsid w:val="004B7617"/>
    <w:rsid w:val="004C22F9"/>
    <w:rsid w:val="004F404F"/>
    <w:rsid w:val="004F424C"/>
    <w:rsid w:val="00522FD4"/>
    <w:rsid w:val="00526028"/>
    <w:rsid w:val="00531AC0"/>
    <w:rsid w:val="00545D32"/>
    <w:rsid w:val="00555AD5"/>
    <w:rsid w:val="00561522"/>
    <w:rsid w:val="00561D7F"/>
    <w:rsid w:val="005644BB"/>
    <w:rsid w:val="005646EC"/>
    <w:rsid w:val="00565E62"/>
    <w:rsid w:val="005762C4"/>
    <w:rsid w:val="00577E59"/>
    <w:rsid w:val="00597B4C"/>
    <w:rsid w:val="005B33F8"/>
    <w:rsid w:val="005B34C5"/>
    <w:rsid w:val="005B7A12"/>
    <w:rsid w:val="005D1D9D"/>
    <w:rsid w:val="005D44E3"/>
    <w:rsid w:val="005D78B7"/>
    <w:rsid w:val="005E4D29"/>
    <w:rsid w:val="005F02A0"/>
    <w:rsid w:val="00601EA1"/>
    <w:rsid w:val="00624D57"/>
    <w:rsid w:val="00625B23"/>
    <w:rsid w:val="00630FB4"/>
    <w:rsid w:val="0063216B"/>
    <w:rsid w:val="00634D38"/>
    <w:rsid w:val="006436DA"/>
    <w:rsid w:val="0064483D"/>
    <w:rsid w:val="0065154E"/>
    <w:rsid w:val="0065555B"/>
    <w:rsid w:val="00661052"/>
    <w:rsid w:val="006671D4"/>
    <w:rsid w:val="00692FDA"/>
    <w:rsid w:val="006A113C"/>
    <w:rsid w:val="006A7A89"/>
    <w:rsid w:val="006C07BC"/>
    <w:rsid w:val="006C4D81"/>
    <w:rsid w:val="006E457E"/>
    <w:rsid w:val="006E738B"/>
    <w:rsid w:val="007256DE"/>
    <w:rsid w:val="00745DB4"/>
    <w:rsid w:val="007466BE"/>
    <w:rsid w:val="00763E55"/>
    <w:rsid w:val="00774020"/>
    <w:rsid w:val="00774283"/>
    <w:rsid w:val="00795C7E"/>
    <w:rsid w:val="007D3D85"/>
    <w:rsid w:val="007D5670"/>
    <w:rsid w:val="007E6795"/>
    <w:rsid w:val="007F0E8B"/>
    <w:rsid w:val="007F1E59"/>
    <w:rsid w:val="007F5B94"/>
    <w:rsid w:val="00821143"/>
    <w:rsid w:val="008212DC"/>
    <w:rsid w:val="00837ECA"/>
    <w:rsid w:val="00843CC8"/>
    <w:rsid w:val="008566A5"/>
    <w:rsid w:val="0087101D"/>
    <w:rsid w:val="0088406C"/>
    <w:rsid w:val="00891581"/>
    <w:rsid w:val="008973EB"/>
    <w:rsid w:val="00897CB7"/>
    <w:rsid w:val="008A3443"/>
    <w:rsid w:val="008B06E4"/>
    <w:rsid w:val="008B29CC"/>
    <w:rsid w:val="008C5C8C"/>
    <w:rsid w:val="008D3B42"/>
    <w:rsid w:val="008D6CBC"/>
    <w:rsid w:val="008F7ADD"/>
    <w:rsid w:val="00900A72"/>
    <w:rsid w:val="00922FC9"/>
    <w:rsid w:val="009239EF"/>
    <w:rsid w:val="009339B2"/>
    <w:rsid w:val="00933A83"/>
    <w:rsid w:val="00941520"/>
    <w:rsid w:val="009426E3"/>
    <w:rsid w:val="00942A7D"/>
    <w:rsid w:val="00975C23"/>
    <w:rsid w:val="00980D00"/>
    <w:rsid w:val="009875CD"/>
    <w:rsid w:val="009911AB"/>
    <w:rsid w:val="009A2B3E"/>
    <w:rsid w:val="009A4E9F"/>
    <w:rsid w:val="009C2692"/>
    <w:rsid w:val="009F0BF4"/>
    <w:rsid w:val="009F346A"/>
    <w:rsid w:val="00A1770E"/>
    <w:rsid w:val="00A266DB"/>
    <w:rsid w:val="00A321FE"/>
    <w:rsid w:val="00A40424"/>
    <w:rsid w:val="00A50134"/>
    <w:rsid w:val="00A52594"/>
    <w:rsid w:val="00A53B73"/>
    <w:rsid w:val="00A56E87"/>
    <w:rsid w:val="00A63D0F"/>
    <w:rsid w:val="00A745B6"/>
    <w:rsid w:val="00A827C4"/>
    <w:rsid w:val="00AA3855"/>
    <w:rsid w:val="00AA6CE5"/>
    <w:rsid w:val="00AA7F79"/>
    <w:rsid w:val="00AC1721"/>
    <w:rsid w:val="00AD463A"/>
    <w:rsid w:val="00AE139E"/>
    <w:rsid w:val="00AE2077"/>
    <w:rsid w:val="00AE252D"/>
    <w:rsid w:val="00AF1222"/>
    <w:rsid w:val="00B00E86"/>
    <w:rsid w:val="00B13240"/>
    <w:rsid w:val="00B15EB8"/>
    <w:rsid w:val="00B51920"/>
    <w:rsid w:val="00B639B0"/>
    <w:rsid w:val="00B66EF9"/>
    <w:rsid w:val="00B67012"/>
    <w:rsid w:val="00B70795"/>
    <w:rsid w:val="00B869E8"/>
    <w:rsid w:val="00B93F10"/>
    <w:rsid w:val="00B94D15"/>
    <w:rsid w:val="00B94D2B"/>
    <w:rsid w:val="00BA5164"/>
    <w:rsid w:val="00BB74C6"/>
    <w:rsid w:val="00BC1647"/>
    <w:rsid w:val="00BC1DC0"/>
    <w:rsid w:val="00BC6AAB"/>
    <w:rsid w:val="00BD0C1F"/>
    <w:rsid w:val="00BD690D"/>
    <w:rsid w:val="00BF43D9"/>
    <w:rsid w:val="00C04277"/>
    <w:rsid w:val="00C11473"/>
    <w:rsid w:val="00C1608A"/>
    <w:rsid w:val="00C208A9"/>
    <w:rsid w:val="00C226A4"/>
    <w:rsid w:val="00C354D2"/>
    <w:rsid w:val="00C356C5"/>
    <w:rsid w:val="00C42E62"/>
    <w:rsid w:val="00C8051B"/>
    <w:rsid w:val="00C87618"/>
    <w:rsid w:val="00C91F98"/>
    <w:rsid w:val="00CA09A0"/>
    <w:rsid w:val="00CA366E"/>
    <w:rsid w:val="00CA5681"/>
    <w:rsid w:val="00CB663A"/>
    <w:rsid w:val="00CE11F6"/>
    <w:rsid w:val="00CE6930"/>
    <w:rsid w:val="00CE7AFC"/>
    <w:rsid w:val="00CF28E1"/>
    <w:rsid w:val="00D06405"/>
    <w:rsid w:val="00D12986"/>
    <w:rsid w:val="00D5565D"/>
    <w:rsid w:val="00D651F4"/>
    <w:rsid w:val="00D712FF"/>
    <w:rsid w:val="00D83F8D"/>
    <w:rsid w:val="00D95385"/>
    <w:rsid w:val="00D96EE5"/>
    <w:rsid w:val="00DB13F1"/>
    <w:rsid w:val="00DB145A"/>
    <w:rsid w:val="00DD0B73"/>
    <w:rsid w:val="00DF646F"/>
    <w:rsid w:val="00DF6D62"/>
    <w:rsid w:val="00E021FF"/>
    <w:rsid w:val="00E04352"/>
    <w:rsid w:val="00E1135D"/>
    <w:rsid w:val="00E15459"/>
    <w:rsid w:val="00E2139B"/>
    <w:rsid w:val="00E23807"/>
    <w:rsid w:val="00E32935"/>
    <w:rsid w:val="00E34397"/>
    <w:rsid w:val="00E46510"/>
    <w:rsid w:val="00E56055"/>
    <w:rsid w:val="00E712DA"/>
    <w:rsid w:val="00E8001C"/>
    <w:rsid w:val="00E82DCB"/>
    <w:rsid w:val="00E86F4B"/>
    <w:rsid w:val="00E9102F"/>
    <w:rsid w:val="00E92EAD"/>
    <w:rsid w:val="00E94921"/>
    <w:rsid w:val="00EB25C1"/>
    <w:rsid w:val="00EC128F"/>
    <w:rsid w:val="00EC21BB"/>
    <w:rsid w:val="00EC25E9"/>
    <w:rsid w:val="00EC7771"/>
    <w:rsid w:val="00EE270B"/>
    <w:rsid w:val="00EE3447"/>
    <w:rsid w:val="00EF133E"/>
    <w:rsid w:val="00EF2C50"/>
    <w:rsid w:val="00F00C81"/>
    <w:rsid w:val="00F24DD5"/>
    <w:rsid w:val="00F2563E"/>
    <w:rsid w:val="00F320BB"/>
    <w:rsid w:val="00F3312D"/>
    <w:rsid w:val="00F42262"/>
    <w:rsid w:val="00F46D9A"/>
    <w:rsid w:val="00F506C6"/>
    <w:rsid w:val="00F56E65"/>
    <w:rsid w:val="00F63AFF"/>
    <w:rsid w:val="00F63F86"/>
    <w:rsid w:val="00F66E0E"/>
    <w:rsid w:val="00F7080D"/>
    <w:rsid w:val="00F7083B"/>
    <w:rsid w:val="00F7516C"/>
    <w:rsid w:val="00F81BC5"/>
    <w:rsid w:val="00FA3516"/>
    <w:rsid w:val="00FB4E21"/>
    <w:rsid w:val="00FD0416"/>
    <w:rsid w:val="00FD228E"/>
    <w:rsid w:val="00FD4993"/>
    <w:rsid w:val="00FE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87CE"/>
  <w15:docId w15:val="{917B9219-76D9-4E17-8803-CB4906D4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tr-TR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975C2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975C2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975C2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975C2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975C2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975C2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75C23"/>
  </w:style>
  <w:style w:type="table" w:customStyle="1" w:styleId="TableNormal1">
    <w:name w:val="Table Normal1"/>
    <w:rsid w:val="00975C2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975C2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975C23"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8F7ADD"/>
  </w:style>
  <w:style w:type="table" w:styleId="TableGrid">
    <w:name w:val="Table Grid"/>
    <w:basedOn w:val="TableNormal"/>
    <w:uiPriority w:val="39"/>
    <w:rsid w:val="00B869E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D3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D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5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7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7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7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773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B66EF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00C8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12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0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4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0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1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3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basinoglu@yahoo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hyperlink" Target="mailto:nseyahi@yahoo.com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levent.doganay@saglik.gov.tr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9F17E-26D7-4A45-9017-C0729F33D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aniye</dc:creator>
  <cp:lastModifiedBy>Vundavalli Divya</cp:lastModifiedBy>
  <cp:revision>12</cp:revision>
  <cp:lastPrinted>2020-07-14T13:19:00Z</cp:lastPrinted>
  <dcterms:created xsi:type="dcterms:W3CDTF">2020-07-15T11:23:00Z</dcterms:created>
  <dcterms:modified xsi:type="dcterms:W3CDTF">2021-02-24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097df2-fd86-3c61-9afd-5a0f3af64eeb</vt:lpwstr>
  </property>
  <property fmtid="{D5CDD505-2E9C-101B-9397-08002B2CF9AE}" pid="24" name="Mendeley Citation Style_1">
    <vt:lpwstr>http://www.zotero.org/styles/american-medical-association</vt:lpwstr>
  </property>
</Properties>
</file>